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A2C2C6" w14:textId="295B4CD2" w:rsidR="00E7644F" w:rsidRPr="00BA2952" w:rsidRDefault="00E7644F" w:rsidP="00E7644F">
      <w:pPr>
        <w:widowControl/>
        <w:spacing w:line="480" w:lineRule="auto"/>
        <w:jc w:val="left"/>
        <w:rPr>
          <w:rFonts w:ascii="Arial" w:hAnsi="Arial"/>
          <w:b/>
          <w:bCs/>
          <w:sz w:val="20"/>
          <w:szCs w:val="20"/>
        </w:rPr>
      </w:pPr>
      <w:r>
        <w:rPr>
          <w:rFonts w:ascii="Arial" w:hAnsi="Arial"/>
          <w:b/>
          <w:bCs/>
          <w:sz w:val="20"/>
          <w:szCs w:val="20"/>
        </w:rPr>
        <w:t>Table</w:t>
      </w:r>
      <w:r>
        <w:rPr>
          <w:rFonts w:ascii="Arial" w:hAnsi="Arial" w:hint="eastAsia"/>
          <w:b/>
          <w:bCs/>
          <w:sz w:val="20"/>
          <w:szCs w:val="20"/>
        </w:rPr>
        <w:t xml:space="preserve"> </w:t>
      </w:r>
      <w:r>
        <w:rPr>
          <w:rFonts w:ascii="Arial" w:hAnsi="Arial" w:cs="Arial" w:hint="eastAsia"/>
          <w:b/>
          <w:bCs/>
          <w:sz w:val="20"/>
          <w:szCs w:val="20"/>
        </w:rPr>
        <w:t>S</w:t>
      </w:r>
      <w:r>
        <w:rPr>
          <w:rFonts w:ascii="Arial" w:hAnsi="Arial" w:cs="Arial"/>
          <w:b/>
          <w:bCs/>
          <w:sz w:val="20"/>
          <w:szCs w:val="20"/>
        </w:rPr>
        <w:t>1</w:t>
      </w:r>
      <w:r>
        <w:rPr>
          <w:rFonts w:ascii="Arial" w:hAnsi="Arial"/>
          <w:b/>
          <w:bCs/>
          <w:sz w:val="20"/>
          <w:szCs w:val="20"/>
        </w:rPr>
        <w:t xml:space="preserve"> </w:t>
      </w:r>
      <w:bookmarkStart w:id="0" w:name="_Hlk112939757"/>
      <w:r>
        <w:rPr>
          <w:rFonts w:ascii="Arial" w:hAnsi="Arial"/>
          <w:b/>
          <w:bCs/>
          <w:sz w:val="20"/>
          <w:szCs w:val="20"/>
        </w:rPr>
        <w:t xml:space="preserve">Primers used for </w:t>
      </w:r>
      <w:proofErr w:type="spellStart"/>
      <w:r>
        <w:rPr>
          <w:rFonts w:ascii="Arial" w:hAnsi="Arial"/>
          <w:b/>
          <w:bCs/>
          <w:sz w:val="20"/>
          <w:szCs w:val="20"/>
        </w:rPr>
        <w:t>qRT</w:t>
      </w:r>
      <w:proofErr w:type="spellEnd"/>
      <w:r>
        <w:rPr>
          <w:rFonts w:ascii="Arial" w:hAnsi="Arial"/>
          <w:b/>
          <w:bCs/>
          <w:sz w:val="20"/>
          <w:szCs w:val="20"/>
        </w:rPr>
        <w:t>-PCR</w:t>
      </w:r>
      <w:r w:rsidR="007F1F6B">
        <w:rPr>
          <w:rFonts w:ascii="Arial" w:hAnsi="Arial"/>
          <w:b/>
          <w:bCs/>
          <w:sz w:val="20"/>
          <w:szCs w:val="20"/>
        </w:rPr>
        <w:t xml:space="preserve"> and PCR</w:t>
      </w:r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91"/>
        <w:gridCol w:w="3362"/>
        <w:gridCol w:w="1853"/>
      </w:tblGrid>
      <w:tr w:rsidR="00E7644F" w14:paraId="340B5A35" w14:textId="77777777" w:rsidTr="005F5090">
        <w:trPr>
          <w:trHeight w:val="472"/>
        </w:trPr>
        <w:tc>
          <w:tcPr>
            <w:tcW w:w="3091" w:type="dxa"/>
            <w:tcBorders>
              <w:top w:val="single" w:sz="4" w:space="0" w:color="auto"/>
              <w:bottom w:val="single" w:sz="4" w:space="0" w:color="auto"/>
            </w:tcBorders>
          </w:tcPr>
          <w:p w14:paraId="6616D356" w14:textId="77777777" w:rsidR="00E7644F" w:rsidRPr="00167CB6" w:rsidRDefault="00E7644F" w:rsidP="005F5090">
            <w:pPr>
              <w:rPr>
                <w:sz w:val="18"/>
                <w:szCs w:val="18"/>
              </w:rPr>
            </w:pPr>
            <w:r w:rsidRPr="00167CB6">
              <w:rPr>
                <w:rFonts w:ascii="Arial" w:hAnsi="Arial" w:hint="eastAsia"/>
                <w:b/>
                <w:bCs/>
                <w:sz w:val="18"/>
                <w:szCs w:val="18"/>
              </w:rPr>
              <w:t>P</w:t>
            </w:r>
            <w:r w:rsidRPr="00167CB6">
              <w:rPr>
                <w:rFonts w:ascii="Arial" w:hAnsi="Arial"/>
                <w:b/>
                <w:bCs/>
                <w:sz w:val="18"/>
                <w:szCs w:val="18"/>
              </w:rPr>
              <w:t xml:space="preserve">rimer </w:t>
            </w:r>
            <w:r w:rsidRPr="00167CB6">
              <w:rPr>
                <w:rFonts w:ascii="Arial" w:hAnsi="Arial" w:hint="eastAsia"/>
                <w:b/>
                <w:bCs/>
                <w:sz w:val="18"/>
                <w:szCs w:val="18"/>
              </w:rPr>
              <w:t>name</w:t>
            </w:r>
          </w:p>
        </w:tc>
        <w:tc>
          <w:tcPr>
            <w:tcW w:w="3362" w:type="dxa"/>
            <w:tcBorders>
              <w:top w:val="single" w:sz="4" w:space="0" w:color="auto"/>
              <w:bottom w:val="single" w:sz="4" w:space="0" w:color="auto"/>
            </w:tcBorders>
          </w:tcPr>
          <w:p w14:paraId="14B666EE" w14:textId="77777777" w:rsidR="00E7644F" w:rsidRDefault="00E7644F" w:rsidP="005F5090">
            <w:r w:rsidRPr="00167CB6">
              <w:rPr>
                <w:rFonts w:ascii="Arial" w:hAnsi="Arial" w:hint="eastAsia"/>
                <w:b/>
                <w:bCs/>
                <w:sz w:val="18"/>
                <w:szCs w:val="18"/>
              </w:rPr>
              <w:t>P</w:t>
            </w:r>
            <w:r w:rsidRPr="00167CB6">
              <w:rPr>
                <w:rFonts w:ascii="Arial" w:hAnsi="Arial"/>
                <w:b/>
                <w:bCs/>
                <w:sz w:val="18"/>
                <w:szCs w:val="18"/>
              </w:rPr>
              <w:t>rimer sequence</w:t>
            </w:r>
            <w:r w:rsidRPr="00167CB6">
              <w:rPr>
                <w:rFonts w:ascii="Arial" w:hAnsi="Arial"/>
                <w:b/>
                <w:bCs/>
                <w:sz w:val="18"/>
                <w:szCs w:val="18"/>
              </w:rPr>
              <w:t>（</w:t>
            </w:r>
            <w:r w:rsidRPr="00167CB6">
              <w:rPr>
                <w:rFonts w:ascii="Arial" w:hAnsi="Arial"/>
                <w:b/>
                <w:bCs/>
                <w:sz w:val="18"/>
                <w:szCs w:val="18"/>
              </w:rPr>
              <w:t>5</w:t>
            </w:r>
            <w:proofErr w:type="gramStart"/>
            <w:r w:rsidRPr="00167CB6">
              <w:rPr>
                <w:rFonts w:ascii="Arial" w:hAnsi="Arial"/>
                <w:b/>
                <w:bCs/>
                <w:sz w:val="18"/>
                <w:szCs w:val="18"/>
              </w:rPr>
              <w:t>’</w:t>
            </w:r>
            <w:proofErr w:type="gramEnd"/>
            <w:r w:rsidRPr="00167CB6">
              <w:rPr>
                <w:rFonts w:ascii="Arial" w:hAnsi="Arial"/>
                <w:b/>
                <w:bCs/>
                <w:sz w:val="18"/>
                <w:szCs w:val="18"/>
              </w:rPr>
              <w:t xml:space="preserve"> - 3</w:t>
            </w:r>
            <w:proofErr w:type="gramStart"/>
            <w:r w:rsidRPr="00167CB6">
              <w:rPr>
                <w:rFonts w:ascii="Arial" w:hAnsi="Arial"/>
                <w:b/>
                <w:bCs/>
                <w:sz w:val="18"/>
                <w:szCs w:val="18"/>
              </w:rPr>
              <w:t>’</w:t>
            </w:r>
            <w:proofErr w:type="gramEnd"/>
            <w:r w:rsidRPr="00167CB6">
              <w:rPr>
                <w:rFonts w:ascii="Arial" w:hAnsi="Arial"/>
                <w:b/>
                <w:bCs/>
                <w:sz w:val="18"/>
                <w:szCs w:val="18"/>
              </w:rPr>
              <w:t>）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</w:tcPr>
          <w:p w14:paraId="34978663" w14:textId="77777777" w:rsidR="00E7644F" w:rsidRPr="00167CB6" w:rsidRDefault="00E7644F" w:rsidP="005F5090">
            <w:pPr>
              <w:rPr>
                <w:rFonts w:ascii="Arial" w:hAnsi="Arial"/>
                <w:b/>
                <w:bCs/>
                <w:sz w:val="18"/>
                <w:szCs w:val="18"/>
              </w:rPr>
            </w:pPr>
            <w:r w:rsidRPr="00167CB6">
              <w:rPr>
                <w:rFonts w:ascii="Arial" w:hAnsi="Arial" w:hint="eastAsia"/>
                <w:b/>
                <w:bCs/>
                <w:sz w:val="18"/>
                <w:szCs w:val="18"/>
              </w:rPr>
              <w:t>P</w:t>
            </w:r>
            <w:r w:rsidRPr="00167CB6">
              <w:rPr>
                <w:rFonts w:ascii="Arial" w:hAnsi="Arial"/>
                <w:b/>
                <w:bCs/>
                <w:sz w:val="18"/>
                <w:szCs w:val="18"/>
              </w:rPr>
              <w:t>roduction length</w:t>
            </w:r>
          </w:p>
        </w:tc>
      </w:tr>
      <w:tr w:rsidR="00E7644F" w14:paraId="1A097DE8" w14:textId="77777777" w:rsidTr="005F5090">
        <w:tc>
          <w:tcPr>
            <w:tcW w:w="3091" w:type="dxa"/>
          </w:tcPr>
          <w:p w14:paraId="657EA8AF" w14:textId="43D0C037" w:rsidR="00F36554" w:rsidRDefault="00F36554" w:rsidP="005F5090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chd1-F</w:t>
            </w:r>
          </w:p>
          <w:p w14:paraId="503B7BF0" w14:textId="5F2BBDAC" w:rsidR="00F36554" w:rsidRDefault="00F36554" w:rsidP="005F5090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c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hd1-R</w:t>
            </w:r>
          </w:p>
          <w:p w14:paraId="32907FB7" w14:textId="471A1F9C" w:rsidR="00E7644F" w:rsidRDefault="00E7644F" w:rsidP="005F5090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c</w:t>
            </w:r>
            <w:r w:rsidRPr="00BA2952">
              <w:rPr>
                <w:rFonts w:ascii="Times New Roman" w:eastAsia="宋体" w:hAnsi="Times New Roman" w:cs="Times New Roman"/>
                <w:i/>
                <w:iCs/>
                <w:szCs w:val="21"/>
              </w:rPr>
              <w:t>yp17a1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-F</w:t>
            </w:r>
          </w:p>
          <w:p w14:paraId="6C806EDD" w14:textId="77777777" w:rsidR="00E7644F" w:rsidRDefault="00E7644F" w:rsidP="005F5090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c</w:t>
            </w:r>
            <w:r w:rsidRPr="00BA2952">
              <w:rPr>
                <w:rFonts w:ascii="Times New Roman" w:eastAsia="宋体" w:hAnsi="Times New Roman" w:cs="Times New Roman"/>
                <w:i/>
                <w:iCs/>
                <w:szCs w:val="21"/>
              </w:rPr>
              <w:t>yp17a1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-R</w:t>
            </w:r>
          </w:p>
          <w:p w14:paraId="1629F6E5" w14:textId="77777777" w:rsidR="00E7644F" w:rsidRPr="00BA2952" w:rsidRDefault="00E7644F" w:rsidP="005F5090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t</w:t>
            </w:r>
            <w:r w:rsidRPr="00665BFA">
              <w:rPr>
                <w:rFonts w:ascii="Times New Roman" w:eastAsia="宋体" w:hAnsi="Times New Roman" w:cs="Times New Roman"/>
                <w:i/>
                <w:iCs/>
                <w:szCs w:val="21"/>
              </w:rPr>
              <w:t>opor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-F</w:t>
            </w:r>
          </w:p>
        </w:tc>
        <w:tc>
          <w:tcPr>
            <w:tcW w:w="3362" w:type="dxa"/>
          </w:tcPr>
          <w:p w14:paraId="682A2006" w14:textId="32BDA2AC" w:rsidR="00F36554" w:rsidRDefault="00F36554" w:rsidP="005F509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36554">
              <w:rPr>
                <w:rFonts w:ascii="Times New Roman" w:eastAsia="宋体" w:hAnsi="Times New Roman" w:cs="Times New Roman"/>
                <w:szCs w:val="21"/>
              </w:rPr>
              <w:t>TGCAGAAGCAATATTACAAGT</w:t>
            </w:r>
          </w:p>
          <w:p w14:paraId="3F13D0E6" w14:textId="3884AB31" w:rsidR="00F36554" w:rsidRDefault="00F36554" w:rsidP="005F509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F36554">
              <w:rPr>
                <w:rFonts w:ascii="Times New Roman" w:eastAsia="宋体" w:hAnsi="Times New Roman" w:cs="Times New Roman"/>
                <w:szCs w:val="21"/>
              </w:rPr>
              <w:t>AATTCATTATCATCTGGTGG</w:t>
            </w:r>
          </w:p>
          <w:p w14:paraId="62F1642A" w14:textId="331B72E7" w:rsidR="00E7644F" w:rsidRPr="00BA2952" w:rsidRDefault="00E7644F" w:rsidP="005F509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A2952">
              <w:rPr>
                <w:rFonts w:ascii="Times New Roman" w:eastAsia="宋体" w:hAnsi="Times New Roman" w:cs="Times New Roman"/>
                <w:szCs w:val="21"/>
              </w:rPr>
              <w:t>CCTGCTCCACTACCCTGA</w:t>
            </w:r>
          </w:p>
          <w:p w14:paraId="619C8934" w14:textId="77777777" w:rsidR="00E7644F" w:rsidRPr="00FC1255" w:rsidRDefault="00E7644F" w:rsidP="005F509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BA2952">
              <w:rPr>
                <w:rFonts w:ascii="Times New Roman" w:eastAsia="宋体" w:hAnsi="Times New Roman" w:cs="Times New Roman"/>
                <w:szCs w:val="21"/>
              </w:rPr>
              <w:t>TTGTCCCACTCCTTCTCG</w:t>
            </w:r>
          </w:p>
          <w:p w14:paraId="4D4889F3" w14:textId="77777777" w:rsidR="00E7644F" w:rsidRPr="00167CB6" w:rsidRDefault="00E7644F" w:rsidP="005F509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67CB6">
              <w:rPr>
                <w:rFonts w:ascii="Times New Roman" w:eastAsia="宋体" w:hAnsi="Times New Roman" w:cs="Times New Roman"/>
                <w:szCs w:val="21"/>
              </w:rPr>
              <w:t>TGGGAGACAGGCGTGCT</w:t>
            </w:r>
          </w:p>
        </w:tc>
        <w:tc>
          <w:tcPr>
            <w:tcW w:w="1853" w:type="dxa"/>
            <w:tcBorders>
              <w:top w:val="single" w:sz="4" w:space="0" w:color="auto"/>
            </w:tcBorders>
          </w:tcPr>
          <w:p w14:paraId="57F7F6CB" w14:textId="77777777" w:rsidR="00F36554" w:rsidRDefault="00F36554" w:rsidP="005F5090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14:paraId="1547620F" w14:textId="77777777" w:rsidR="00F36554" w:rsidRDefault="00F36554" w:rsidP="005F5090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14:paraId="72E104FE" w14:textId="5EC3B6C4" w:rsidR="00E7644F" w:rsidRPr="00167CB6" w:rsidRDefault="00E7644F" w:rsidP="005F509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67CB6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 w:rsidRPr="00167CB6">
              <w:rPr>
                <w:rFonts w:ascii="Times New Roman" w:eastAsia="宋体" w:hAnsi="Times New Roman" w:cs="Times New Roman"/>
                <w:szCs w:val="21"/>
              </w:rPr>
              <w:t>73bp</w:t>
            </w:r>
          </w:p>
          <w:p w14:paraId="3D897CAF" w14:textId="77777777" w:rsidR="00E7644F" w:rsidRPr="00167CB6" w:rsidRDefault="00E7644F" w:rsidP="005F5090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14:paraId="5E811B84" w14:textId="77777777" w:rsidR="00E7644F" w:rsidRPr="00167CB6" w:rsidRDefault="00E7644F" w:rsidP="005F509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67CB6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167CB6">
              <w:rPr>
                <w:rFonts w:ascii="Times New Roman" w:eastAsia="宋体" w:hAnsi="Times New Roman" w:cs="Times New Roman"/>
                <w:szCs w:val="21"/>
              </w:rPr>
              <w:t>89bp</w:t>
            </w:r>
          </w:p>
        </w:tc>
      </w:tr>
      <w:tr w:rsidR="00E7644F" w14:paraId="4C446D39" w14:textId="77777777" w:rsidTr="005F5090">
        <w:tc>
          <w:tcPr>
            <w:tcW w:w="3091" w:type="dxa"/>
          </w:tcPr>
          <w:p w14:paraId="792FF6C8" w14:textId="77777777" w:rsidR="00E7644F" w:rsidRDefault="00E7644F" w:rsidP="005F5090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t</w:t>
            </w:r>
            <w:r w:rsidRPr="00665BFA">
              <w:rPr>
                <w:rFonts w:ascii="Times New Roman" w:eastAsia="宋体" w:hAnsi="Times New Roman" w:cs="Times New Roman"/>
                <w:i/>
                <w:iCs/>
                <w:szCs w:val="21"/>
              </w:rPr>
              <w:t>opors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-R</w:t>
            </w:r>
          </w:p>
          <w:p w14:paraId="401B5E20" w14:textId="77777777" w:rsidR="00E7644F" w:rsidRPr="00665BFA" w:rsidRDefault="00E7644F" w:rsidP="005F5090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665BFA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h</w:t>
            </w:r>
            <w:r w:rsidRPr="00665BFA">
              <w:rPr>
                <w:rFonts w:ascii="Times New Roman" w:eastAsia="宋体" w:hAnsi="Times New Roman" w:cs="Times New Roman"/>
                <w:i/>
                <w:iCs/>
                <w:szCs w:val="21"/>
              </w:rPr>
              <w:t>sd17b1-F</w:t>
            </w:r>
          </w:p>
          <w:p w14:paraId="74F6DB0C" w14:textId="77777777" w:rsidR="00E7644F" w:rsidRPr="00665BFA" w:rsidRDefault="00E7644F" w:rsidP="005F5090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665BFA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h</w:t>
            </w:r>
            <w:r w:rsidRPr="00665BFA">
              <w:rPr>
                <w:rFonts w:ascii="Times New Roman" w:eastAsia="宋体" w:hAnsi="Times New Roman" w:cs="Times New Roman"/>
                <w:i/>
                <w:iCs/>
                <w:szCs w:val="21"/>
              </w:rPr>
              <w:t>sd17b1-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R</w:t>
            </w:r>
          </w:p>
          <w:p w14:paraId="3D3E4B01" w14:textId="77777777" w:rsidR="00E7644F" w:rsidRPr="00665BFA" w:rsidRDefault="00E7644F" w:rsidP="005F5090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665BFA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n</w:t>
            </w:r>
            <w:r w:rsidRPr="00665BFA">
              <w:rPr>
                <w:rFonts w:ascii="Times New Roman" w:eastAsia="宋体" w:hAnsi="Times New Roman" w:cs="Times New Roman"/>
                <w:i/>
                <w:iCs/>
                <w:szCs w:val="21"/>
              </w:rPr>
              <w:t>xph1-F</w:t>
            </w:r>
          </w:p>
          <w:p w14:paraId="19D031B8" w14:textId="77777777" w:rsidR="00E7644F" w:rsidRPr="00665BFA" w:rsidRDefault="00E7644F" w:rsidP="005F5090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665BFA">
              <w:rPr>
                <w:rFonts w:ascii="Times New Roman" w:eastAsia="宋体" w:hAnsi="Times New Roman" w:cs="Times New Roman" w:hint="eastAsia"/>
                <w:i/>
                <w:iCs/>
                <w:szCs w:val="21"/>
              </w:rPr>
              <w:t>n</w:t>
            </w:r>
            <w:r w:rsidRPr="00665BFA">
              <w:rPr>
                <w:rFonts w:ascii="Times New Roman" w:eastAsia="宋体" w:hAnsi="Times New Roman" w:cs="Times New Roman"/>
                <w:i/>
                <w:iCs/>
                <w:szCs w:val="21"/>
              </w:rPr>
              <w:t>xph1-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R</w:t>
            </w:r>
          </w:p>
          <w:p w14:paraId="631016D7" w14:textId="77777777" w:rsidR="00E7644F" w:rsidRDefault="00E7644F" w:rsidP="005F5090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3C0DE1">
              <w:rPr>
                <w:rFonts w:ascii="Times New Roman" w:eastAsia="宋体" w:hAnsi="Times New Roman" w:cs="Times New Roman"/>
                <w:i/>
                <w:iCs/>
                <w:szCs w:val="21"/>
              </w:rPr>
              <w:t>hhipl2-F</w:t>
            </w:r>
          </w:p>
          <w:p w14:paraId="7B491C61" w14:textId="77777777" w:rsidR="00E7644F" w:rsidRDefault="00E7644F" w:rsidP="005F5090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3C0DE1">
              <w:rPr>
                <w:rFonts w:ascii="Times New Roman" w:eastAsia="宋体" w:hAnsi="Times New Roman" w:cs="Times New Roman"/>
                <w:i/>
                <w:iCs/>
                <w:szCs w:val="21"/>
              </w:rPr>
              <w:t>hhipl2-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R</w:t>
            </w:r>
          </w:p>
          <w:p w14:paraId="3ED2B31E" w14:textId="77777777" w:rsidR="00E7644F" w:rsidRPr="008E750E" w:rsidRDefault="00E7644F" w:rsidP="005F5090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8E750E">
              <w:rPr>
                <w:rFonts w:ascii="Times New Roman" w:eastAsia="宋体" w:hAnsi="Times New Roman" w:cs="Times New Roman"/>
                <w:i/>
                <w:iCs/>
                <w:szCs w:val="21"/>
              </w:rPr>
              <w:t>ppm1e-F</w:t>
            </w:r>
          </w:p>
          <w:p w14:paraId="342E65BC" w14:textId="77777777" w:rsidR="00E7644F" w:rsidRDefault="00E7644F" w:rsidP="005F5090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8E750E">
              <w:rPr>
                <w:rFonts w:ascii="Times New Roman" w:eastAsia="宋体" w:hAnsi="Times New Roman" w:cs="Times New Roman"/>
                <w:i/>
                <w:iCs/>
                <w:szCs w:val="21"/>
              </w:rPr>
              <w:t>ppm1e-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R</w:t>
            </w:r>
          </w:p>
          <w:p w14:paraId="73019CFC" w14:textId="77777777" w:rsidR="00E7644F" w:rsidRPr="00051263" w:rsidRDefault="00E7644F" w:rsidP="005F5090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n</w:t>
            </w:r>
            <w:r w:rsidRPr="00051263">
              <w:rPr>
                <w:rFonts w:ascii="Times New Roman" w:eastAsia="宋体" w:hAnsi="Times New Roman" w:cs="Times New Roman"/>
                <w:i/>
                <w:iCs/>
                <w:szCs w:val="21"/>
              </w:rPr>
              <w:t>alcn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-F</w:t>
            </w:r>
          </w:p>
          <w:p w14:paraId="1FF05886" w14:textId="77777777" w:rsidR="00E7644F" w:rsidRPr="003C0DE1" w:rsidRDefault="00E7644F" w:rsidP="005F5090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proofErr w:type="spellStart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n</w:t>
            </w:r>
            <w:r w:rsidRPr="00051263">
              <w:rPr>
                <w:rFonts w:ascii="Times New Roman" w:eastAsia="宋体" w:hAnsi="Times New Roman" w:cs="Times New Roman"/>
                <w:i/>
                <w:iCs/>
                <w:szCs w:val="21"/>
              </w:rPr>
              <w:t>alcn</w:t>
            </w:r>
            <w:proofErr w:type="spellEnd"/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-R</w:t>
            </w:r>
          </w:p>
          <w:p w14:paraId="6280D296" w14:textId="77777777" w:rsidR="00E7644F" w:rsidRDefault="00E7644F" w:rsidP="005F5090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3C0DE1">
              <w:rPr>
                <w:rFonts w:ascii="Times New Roman" w:eastAsia="宋体" w:hAnsi="Times New Roman" w:cs="Times New Roman"/>
                <w:i/>
                <w:iCs/>
                <w:szCs w:val="21"/>
              </w:rPr>
              <w:t>ENSAPLG00020014475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-F</w:t>
            </w:r>
          </w:p>
          <w:p w14:paraId="031BB065" w14:textId="77777777" w:rsidR="00E7644F" w:rsidRPr="003C0DE1" w:rsidRDefault="00E7644F" w:rsidP="005F5090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3C0DE1">
              <w:rPr>
                <w:rFonts w:ascii="Times New Roman" w:eastAsia="宋体" w:hAnsi="Times New Roman" w:cs="Times New Roman"/>
                <w:i/>
                <w:iCs/>
                <w:szCs w:val="21"/>
              </w:rPr>
              <w:t>ENSAPLG00020014475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-R</w:t>
            </w:r>
          </w:p>
          <w:p w14:paraId="584AB562" w14:textId="77777777" w:rsidR="00E7644F" w:rsidRPr="008E750E" w:rsidRDefault="00E7644F" w:rsidP="005F5090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8E750E">
              <w:rPr>
                <w:rFonts w:ascii="Times New Roman" w:eastAsia="宋体" w:hAnsi="Times New Roman" w:cs="Times New Roman"/>
                <w:i/>
                <w:iCs/>
                <w:szCs w:val="21"/>
              </w:rPr>
              <w:t>ENSAPLG00020014497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-F</w:t>
            </w:r>
          </w:p>
          <w:p w14:paraId="451D4E44" w14:textId="77777777" w:rsidR="00E7644F" w:rsidRPr="008E750E" w:rsidRDefault="00E7644F" w:rsidP="005F5090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8E750E">
              <w:rPr>
                <w:rFonts w:ascii="Times New Roman" w:eastAsia="宋体" w:hAnsi="Times New Roman" w:cs="Times New Roman"/>
                <w:i/>
                <w:iCs/>
                <w:szCs w:val="21"/>
              </w:rPr>
              <w:t>ENSAPLG00020014497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-R</w:t>
            </w:r>
          </w:p>
          <w:p w14:paraId="10505322" w14:textId="77777777" w:rsidR="00E7644F" w:rsidRPr="008E750E" w:rsidRDefault="00E7644F" w:rsidP="005F5090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8E750E">
              <w:rPr>
                <w:rFonts w:ascii="Times New Roman" w:eastAsia="宋体" w:hAnsi="Times New Roman" w:cs="Times New Roman"/>
                <w:i/>
                <w:iCs/>
                <w:szCs w:val="21"/>
              </w:rPr>
              <w:t>ENSAPLG00020009289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-F</w:t>
            </w:r>
          </w:p>
          <w:p w14:paraId="7491FD50" w14:textId="77777777" w:rsidR="00E7644F" w:rsidRPr="008E750E" w:rsidRDefault="00E7644F" w:rsidP="005F5090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8E750E">
              <w:rPr>
                <w:rFonts w:ascii="Times New Roman" w:eastAsia="宋体" w:hAnsi="Times New Roman" w:cs="Times New Roman"/>
                <w:i/>
                <w:iCs/>
                <w:szCs w:val="21"/>
              </w:rPr>
              <w:t>ENSAPLG00020009289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-R</w:t>
            </w:r>
          </w:p>
          <w:p w14:paraId="1FAFEE96" w14:textId="77777777" w:rsidR="00E7644F" w:rsidRDefault="00E7644F" w:rsidP="005F5090">
            <w:pPr>
              <w:rPr>
                <w:rFonts w:ascii="Times New Roman" w:eastAsia="宋体" w:hAnsi="Times New Roman" w:cs="Times New Roman"/>
                <w:i/>
                <w:iCs/>
                <w:szCs w:val="21"/>
              </w:rPr>
            </w:pPr>
            <w:r w:rsidRPr="00BA2952">
              <w:rPr>
                <w:rFonts w:ascii="Times New Roman" w:eastAsia="宋体" w:hAnsi="Times New Roman" w:cs="Times New Roman"/>
                <w:i/>
                <w:iCs/>
                <w:szCs w:val="21"/>
              </w:rPr>
              <w:t>ENSAPLG00020010883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-F</w:t>
            </w:r>
          </w:p>
          <w:p w14:paraId="3B60A22C" w14:textId="77777777" w:rsidR="00E7644F" w:rsidRDefault="00E7644F" w:rsidP="005F5090">
            <w:r w:rsidRPr="00BA2952">
              <w:rPr>
                <w:rFonts w:ascii="Times New Roman" w:eastAsia="宋体" w:hAnsi="Times New Roman" w:cs="Times New Roman"/>
                <w:i/>
                <w:iCs/>
                <w:szCs w:val="21"/>
              </w:rPr>
              <w:t>ENSAPLG00020010883</w:t>
            </w:r>
            <w:r>
              <w:rPr>
                <w:rFonts w:ascii="Times New Roman" w:eastAsia="宋体" w:hAnsi="Times New Roman" w:cs="Times New Roman"/>
                <w:i/>
                <w:iCs/>
                <w:szCs w:val="21"/>
              </w:rPr>
              <w:t>-R</w:t>
            </w:r>
          </w:p>
        </w:tc>
        <w:tc>
          <w:tcPr>
            <w:tcW w:w="3362" w:type="dxa"/>
          </w:tcPr>
          <w:p w14:paraId="053A35E0" w14:textId="77777777" w:rsidR="00E7644F" w:rsidRPr="00167CB6" w:rsidRDefault="00E7644F" w:rsidP="005F509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67CB6">
              <w:rPr>
                <w:rFonts w:ascii="Times New Roman" w:eastAsia="宋体" w:hAnsi="Times New Roman" w:cs="Times New Roman"/>
                <w:szCs w:val="21"/>
              </w:rPr>
              <w:t>AAGCAGCGGTCCAGGTAG</w:t>
            </w:r>
          </w:p>
          <w:p w14:paraId="25317538" w14:textId="77777777" w:rsidR="00E7644F" w:rsidRPr="00167CB6" w:rsidRDefault="00E7644F" w:rsidP="005F509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67CB6">
              <w:rPr>
                <w:rFonts w:ascii="Times New Roman" w:eastAsia="宋体" w:hAnsi="Times New Roman" w:cs="Times New Roman"/>
                <w:szCs w:val="21"/>
              </w:rPr>
              <w:t>CAGGTTCAAAGTGTTCGC</w:t>
            </w:r>
          </w:p>
          <w:p w14:paraId="756AAA93" w14:textId="77777777" w:rsidR="00E7644F" w:rsidRPr="00167CB6" w:rsidRDefault="00E7644F" w:rsidP="005F509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67CB6">
              <w:rPr>
                <w:rFonts w:ascii="Times New Roman" w:eastAsia="宋体" w:hAnsi="Times New Roman" w:cs="Times New Roman"/>
                <w:szCs w:val="21"/>
              </w:rPr>
              <w:t>CCCCGAAGAGATTCACCT</w:t>
            </w:r>
          </w:p>
          <w:p w14:paraId="181EC350" w14:textId="77777777" w:rsidR="00E7644F" w:rsidRPr="00167CB6" w:rsidRDefault="00E7644F" w:rsidP="005F509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67CB6">
              <w:rPr>
                <w:rFonts w:ascii="Times New Roman" w:eastAsia="宋体" w:hAnsi="Times New Roman" w:cs="Times New Roman"/>
                <w:szCs w:val="21"/>
              </w:rPr>
              <w:t>AGTTTGAGCGGCGAGGAT</w:t>
            </w:r>
          </w:p>
          <w:p w14:paraId="6F379BEB" w14:textId="77777777" w:rsidR="00E7644F" w:rsidRPr="00167CB6" w:rsidRDefault="00E7644F" w:rsidP="005F509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67CB6">
              <w:rPr>
                <w:rFonts w:ascii="Times New Roman" w:eastAsia="宋体" w:hAnsi="Times New Roman" w:cs="Times New Roman"/>
                <w:szCs w:val="21"/>
              </w:rPr>
              <w:t>GTCGGCTGATGGACAAGT</w:t>
            </w:r>
          </w:p>
          <w:p w14:paraId="436567A1" w14:textId="77777777" w:rsidR="00E7644F" w:rsidRPr="00167CB6" w:rsidRDefault="00E7644F" w:rsidP="005F509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67CB6">
              <w:rPr>
                <w:rFonts w:ascii="Times New Roman" w:eastAsia="宋体" w:hAnsi="Times New Roman" w:cs="Times New Roman"/>
                <w:szCs w:val="21"/>
              </w:rPr>
              <w:t>GAATTGAAGGTTTTGGCC</w:t>
            </w:r>
          </w:p>
          <w:p w14:paraId="24455CA3" w14:textId="77777777" w:rsidR="00E7644F" w:rsidRPr="00167CB6" w:rsidRDefault="00E7644F" w:rsidP="005F509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67CB6">
              <w:rPr>
                <w:rFonts w:ascii="Times New Roman" w:eastAsia="宋体" w:hAnsi="Times New Roman" w:cs="Times New Roman"/>
                <w:szCs w:val="21"/>
              </w:rPr>
              <w:t>TCAGGAGGGATGCGATAA</w:t>
            </w:r>
          </w:p>
          <w:p w14:paraId="13FFA831" w14:textId="77777777" w:rsidR="00E7644F" w:rsidRPr="00167CB6" w:rsidRDefault="00E7644F" w:rsidP="005F509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67CB6">
              <w:rPr>
                <w:rFonts w:ascii="Times New Roman" w:eastAsia="宋体" w:hAnsi="Times New Roman" w:cs="Times New Roman"/>
                <w:szCs w:val="21"/>
              </w:rPr>
              <w:t>TTCAACCTTGAGGACCAA</w:t>
            </w:r>
          </w:p>
          <w:p w14:paraId="51E42482" w14:textId="77777777" w:rsidR="00E7644F" w:rsidRPr="00167CB6" w:rsidRDefault="00E7644F" w:rsidP="005F509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67CB6">
              <w:rPr>
                <w:rFonts w:ascii="Times New Roman" w:eastAsia="宋体" w:hAnsi="Times New Roman" w:cs="Times New Roman"/>
                <w:szCs w:val="21"/>
              </w:rPr>
              <w:t>TTCCACAACGCAAACTCT</w:t>
            </w:r>
          </w:p>
          <w:p w14:paraId="38597EB8" w14:textId="77777777" w:rsidR="00E7644F" w:rsidRPr="00167CB6" w:rsidRDefault="00E7644F" w:rsidP="005F509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67CB6">
              <w:rPr>
                <w:rFonts w:ascii="Times New Roman" w:eastAsia="宋体" w:hAnsi="Times New Roman" w:cs="Times New Roman"/>
                <w:szCs w:val="21"/>
              </w:rPr>
              <w:t>GAACGGCTGCATAATGGT</w:t>
            </w:r>
          </w:p>
          <w:p w14:paraId="5C5F3D79" w14:textId="77777777" w:rsidR="00E7644F" w:rsidRPr="00167CB6" w:rsidRDefault="00E7644F" w:rsidP="005F509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67CB6">
              <w:rPr>
                <w:rFonts w:ascii="Times New Roman" w:eastAsia="宋体" w:hAnsi="Times New Roman" w:cs="Times New Roman"/>
                <w:szCs w:val="21"/>
              </w:rPr>
              <w:t>AAATCGGCTCAACTCCTG</w:t>
            </w:r>
          </w:p>
          <w:p w14:paraId="4CC6229F" w14:textId="77777777" w:rsidR="00E7644F" w:rsidRPr="00167CB6" w:rsidRDefault="00E7644F" w:rsidP="005F509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67CB6">
              <w:rPr>
                <w:rFonts w:ascii="Times New Roman" w:eastAsia="宋体" w:hAnsi="Times New Roman" w:cs="Times New Roman"/>
                <w:szCs w:val="21"/>
              </w:rPr>
              <w:t>TGTCCTTGGCTTACCTGC</w:t>
            </w:r>
          </w:p>
          <w:p w14:paraId="682B1B88" w14:textId="77777777" w:rsidR="00E7644F" w:rsidRPr="00167CB6" w:rsidRDefault="00E7644F" w:rsidP="005F509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67CB6">
              <w:rPr>
                <w:rFonts w:ascii="Times New Roman" w:eastAsia="宋体" w:hAnsi="Times New Roman" w:cs="Times New Roman"/>
                <w:szCs w:val="21"/>
              </w:rPr>
              <w:t>GCTTAGGAGGAGGACGAA</w:t>
            </w:r>
          </w:p>
          <w:p w14:paraId="58CC0E37" w14:textId="77777777" w:rsidR="00E7644F" w:rsidRPr="00167CB6" w:rsidRDefault="00E7644F" w:rsidP="005F509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67CB6">
              <w:rPr>
                <w:rFonts w:ascii="Times New Roman" w:eastAsia="宋体" w:hAnsi="Times New Roman" w:cs="Times New Roman"/>
                <w:szCs w:val="21"/>
              </w:rPr>
              <w:t>CTACAAAGGTATCCGTCCAG</w:t>
            </w:r>
          </w:p>
          <w:p w14:paraId="274A3DB5" w14:textId="77777777" w:rsidR="00E7644F" w:rsidRPr="00167CB6" w:rsidRDefault="00E7644F" w:rsidP="005F509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67CB6">
              <w:rPr>
                <w:rFonts w:ascii="Times New Roman" w:eastAsia="宋体" w:hAnsi="Times New Roman" w:cs="Times New Roman"/>
                <w:szCs w:val="21"/>
              </w:rPr>
              <w:t>CACCACGATTCAGCAACT</w:t>
            </w:r>
          </w:p>
          <w:p w14:paraId="662E078B" w14:textId="77777777" w:rsidR="00E7644F" w:rsidRPr="00167CB6" w:rsidRDefault="00E7644F" w:rsidP="005F509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67CB6">
              <w:rPr>
                <w:rFonts w:ascii="Times New Roman" w:eastAsia="宋体" w:hAnsi="Times New Roman" w:cs="Times New Roman"/>
                <w:szCs w:val="21"/>
              </w:rPr>
              <w:t>TGGGCAGTGATGTGTTG</w:t>
            </w:r>
          </w:p>
          <w:p w14:paraId="0EE44195" w14:textId="77777777" w:rsidR="00E7644F" w:rsidRPr="00167CB6" w:rsidRDefault="00E7644F" w:rsidP="005F509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67CB6">
              <w:rPr>
                <w:rFonts w:ascii="Times New Roman" w:eastAsia="宋体" w:hAnsi="Times New Roman" w:cs="Times New Roman"/>
                <w:szCs w:val="21"/>
              </w:rPr>
              <w:t>GCCAAATACCTTCCCAAA</w:t>
            </w:r>
          </w:p>
          <w:p w14:paraId="65B49BB0" w14:textId="77777777" w:rsidR="00E7644F" w:rsidRPr="00167CB6" w:rsidRDefault="00E7644F" w:rsidP="005F509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67CB6">
              <w:rPr>
                <w:rFonts w:ascii="Times New Roman" w:eastAsia="宋体" w:hAnsi="Times New Roman" w:cs="Times New Roman"/>
                <w:szCs w:val="21"/>
              </w:rPr>
              <w:t>CGACTGATTTGTCCTGCT</w:t>
            </w:r>
          </w:p>
          <w:p w14:paraId="5CC58F5E" w14:textId="77777777" w:rsidR="00E7644F" w:rsidRPr="00167CB6" w:rsidRDefault="00E7644F" w:rsidP="005F5090">
            <w:pPr>
              <w:rPr>
                <w:rFonts w:ascii="Times New Roman" w:eastAsia="宋体" w:hAnsi="Times New Roman" w:cs="Times New Roman"/>
                <w:szCs w:val="21"/>
              </w:rPr>
            </w:pPr>
            <w:r w:rsidRPr="00167CB6">
              <w:rPr>
                <w:rFonts w:ascii="Times New Roman" w:eastAsia="宋体" w:hAnsi="Times New Roman" w:cs="Times New Roman"/>
                <w:szCs w:val="21"/>
              </w:rPr>
              <w:t>GAATGGATTTACCCCCTC</w:t>
            </w:r>
          </w:p>
        </w:tc>
        <w:tc>
          <w:tcPr>
            <w:tcW w:w="1853" w:type="dxa"/>
          </w:tcPr>
          <w:p w14:paraId="221A0096" w14:textId="77777777" w:rsidR="00E7644F" w:rsidRDefault="00E7644F" w:rsidP="005F5090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14:paraId="5A95427F" w14:textId="77777777" w:rsidR="00E7644F" w:rsidRDefault="00E7644F" w:rsidP="005F509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63bp</w:t>
            </w:r>
          </w:p>
          <w:p w14:paraId="2B24F155" w14:textId="77777777" w:rsidR="00E7644F" w:rsidRDefault="00E7644F" w:rsidP="005F5090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14:paraId="434B12A2" w14:textId="77777777" w:rsidR="00E7644F" w:rsidRDefault="00E7644F" w:rsidP="005F509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88bp</w:t>
            </w:r>
          </w:p>
          <w:p w14:paraId="3216B901" w14:textId="77777777" w:rsidR="00E7644F" w:rsidRDefault="00E7644F" w:rsidP="005F5090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14:paraId="2CC42146" w14:textId="77777777" w:rsidR="00E7644F" w:rsidRDefault="00E7644F" w:rsidP="005F509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78bp</w:t>
            </w:r>
          </w:p>
          <w:p w14:paraId="7B3D3FF6" w14:textId="77777777" w:rsidR="00E7644F" w:rsidRDefault="00E7644F" w:rsidP="005F5090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14:paraId="77CBAFC8" w14:textId="77777777" w:rsidR="00E7644F" w:rsidRDefault="00E7644F" w:rsidP="005F509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17bp</w:t>
            </w:r>
          </w:p>
          <w:p w14:paraId="5C238FC1" w14:textId="77777777" w:rsidR="00E7644F" w:rsidRDefault="00E7644F" w:rsidP="005F5090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14:paraId="5B4EC1F1" w14:textId="77777777" w:rsidR="00E7644F" w:rsidRDefault="00E7644F" w:rsidP="005F509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67bp</w:t>
            </w:r>
          </w:p>
          <w:p w14:paraId="77732ACA" w14:textId="77777777" w:rsidR="00E7644F" w:rsidRDefault="00E7644F" w:rsidP="005F5090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14:paraId="183D8B56" w14:textId="77777777" w:rsidR="00E7644F" w:rsidRDefault="00E7644F" w:rsidP="005F509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27bp</w:t>
            </w:r>
          </w:p>
          <w:p w14:paraId="0C1710C7" w14:textId="77777777" w:rsidR="00E7644F" w:rsidRDefault="00E7644F" w:rsidP="005F5090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14:paraId="6BEB4E0C" w14:textId="77777777" w:rsidR="00E7644F" w:rsidRDefault="00E7644F" w:rsidP="005F509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94bp</w:t>
            </w:r>
          </w:p>
          <w:p w14:paraId="3D1E258F" w14:textId="77777777" w:rsidR="00E7644F" w:rsidRDefault="00E7644F" w:rsidP="005F5090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14:paraId="4893BAE3" w14:textId="77777777" w:rsidR="00E7644F" w:rsidRDefault="00E7644F" w:rsidP="005F509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  <w:r>
              <w:rPr>
                <w:rFonts w:ascii="Times New Roman" w:eastAsia="宋体" w:hAnsi="Times New Roman" w:cs="Times New Roman"/>
                <w:szCs w:val="21"/>
              </w:rPr>
              <w:t>43bp</w:t>
            </w:r>
          </w:p>
          <w:p w14:paraId="66756B6E" w14:textId="77777777" w:rsidR="00E7644F" w:rsidRDefault="00E7644F" w:rsidP="005F5090">
            <w:pPr>
              <w:rPr>
                <w:rFonts w:ascii="Times New Roman" w:eastAsia="宋体" w:hAnsi="Times New Roman" w:cs="Times New Roman"/>
                <w:szCs w:val="21"/>
              </w:rPr>
            </w:pPr>
          </w:p>
          <w:p w14:paraId="41A75A6A" w14:textId="77777777" w:rsidR="00E7644F" w:rsidRPr="00BA2952" w:rsidRDefault="00E7644F" w:rsidP="005F5090">
            <w:pPr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>
              <w:rPr>
                <w:rFonts w:ascii="Times New Roman" w:eastAsia="宋体" w:hAnsi="Times New Roman" w:cs="Times New Roman"/>
                <w:szCs w:val="21"/>
              </w:rPr>
              <w:t>71bp</w:t>
            </w:r>
          </w:p>
        </w:tc>
      </w:tr>
    </w:tbl>
    <w:p w14:paraId="1B0CE810" w14:textId="77777777" w:rsidR="00E7644F" w:rsidRDefault="00E7644F" w:rsidP="009F5720">
      <w:pPr>
        <w:widowControl/>
        <w:jc w:val="left"/>
        <w:rPr>
          <w:b/>
          <w:bCs/>
        </w:rPr>
      </w:pPr>
    </w:p>
    <w:p w14:paraId="0D51BBEA" w14:textId="77777777" w:rsidR="00E7644F" w:rsidRDefault="00E7644F" w:rsidP="009F5720">
      <w:pPr>
        <w:widowControl/>
        <w:jc w:val="left"/>
        <w:rPr>
          <w:b/>
          <w:bCs/>
        </w:rPr>
      </w:pPr>
    </w:p>
    <w:p w14:paraId="2F1BDA82" w14:textId="53C0EBDD" w:rsidR="00A20D40" w:rsidRPr="00075F8B" w:rsidRDefault="00A20D40" w:rsidP="007F1F6B">
      <w:pPr>
        <w:spacing w:line="400" w:lineRule="exact"/>
        <w:rPr>
          <w:rFonts w:ascii="Arial" w:hAnsi="Arial"/>
          <w:b/>
          <w:bCs/>
          <w:sz w:val="20"/>
          <w:szCs w:val="20"/>
        </w:rPr>
      </w:pPr>
      <w:r w:rsidRPr="00075F8B">
        <w:rPr>
          <w:rFonts w:ascii="Arial" w:hAnsi="Arial"/>
          <w:b/>
          <w:bCs/>
          <w:sz w:val="20"/>
          <w:szCs w:val="20"/>
        </w:rPr>
        <w:t>Table S</w:t>
      </w:r>
      <w:r w:rsidR="00E7644F" w:rsidRPr="00075F8B">
        <w:rPr>
          <w:rFonts w:ascii="Arial" w:hAnsi="Arial"/>
          <w:b/>
          <w:bCs/>
          <w:sz w:val="20"/>
          <w:szCs w:val="20"/>
        </w:rPr>
        <w:t>2</w:t>
      </w:r>
      <w:r w:rsidR="007F1F6B" w:rsidRPr="00075F8B">
        <w:rPr>
          <w:rFonts w:ascii="Arial" w:hAnsi="Arial"/>
          <w:b/>
          <w:bCs/>
          <w:sz w:val="20"/>
          <w:szCs w:val="20"/>
        </w:rPr>
        <w:t xml:space="preserve"> The reference genome alignment statistics</w:t>
      </w:r>
    </w:p>
    <w:tbl>
      <w:tblPr>
        <w:tblStyle w:val="a3"/>
        <w:tblW w:w="751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1548"/>
        <w:gridCol w:w="1571"/>
        <w:gridCol w:w="1401"/>
        <w:gridCol w:w="1717"/>
      </w:tblGrid>
      <w:tr w:rsidR="00A20D40" w:rsidRPr="00694BE8" w14:paraId="6FEE5042" w14:textId="77777777" w:rsidTr="00314D4F">
        <w:trPr>
          <w:trHeight w:val="427"/>
        </w:trPr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33724B1B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  <w:sz w:val="20"/>
                <w:szCs w:val="20"/>
              </w:rPr>
              <w:t>Sample</w:t>
            </w:r>
          </w:p>
        </w:tc>
        <w:tc>
          <w:tcPr>
            <w:tcW w:w="1548" w:type="dxa"/>
            <w:tcBorders>
              <w:top w:val="single" w:sz="4" w:space="0" w:color="auto"/>
              <w:bottom w:val="single" w:sz="4" w:space="0" w:color="auto"/>
            </w:tcBorders>
          </w:tcPr>
          <w:p w14:paraId="42B80E52" w14:textId="77777777" w:rsidR="00A20D40" w:rsidRPr="00694BE8" w:rsidRDefault="00A20D40" w:rsidP="00314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3B1">
              <w:rPr>
                <w:rFonts w:ascii="Times New Roman" w:hAnsi="Times New Roman" w:cs="Times New Roman"/>
                <w:sz w:val="20"/>
                <w:szCs w:val="20"/>
              </w:rPr>
              <w:t>Clean reads</w:t>
            </w:r>
          </w:p>
        </w:tc>
        <w:tc>
          <w:tcPr>
            <w:tcW w:w="1571" w:type="dxa"/>
            <w:tcBorders>
              <w:top w:val="single" w:sz="4" w:space="0" w:color="auto"/>
              <w:bottom w:val="single" w:sz="4" w:space="0" w:color="auto"/>
            </w:tcBorders>
          </w:tcPr>
          <w:p w14:paraId="2A0A2C84" w14:textId="77777777" w:rsidR="00A20D40" w:rsidRPr="00694BE8" w:rsidRDefault="00A20D40" w:rsidP="00314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3B1">
              <w:rPr>
                <w:rFonts w:ascii="Times New Roman" w:hAnsi="Times New Roman" w:cs="Times New Roman"/>
                <w:sz w:val="20"/>
                <w:szCs w:val="20"/>
              </w:rPr>
              <w:t>Clean bases</w:t>
            </w:r>
          </w:p>
        </w:tc>
        <w:tc>
          <w:tcPr>
            <w:tcW w:w="1401" w:type="dxa"/>
            <w:tcBorders>
              <w:top w:val="single" w:sz="4" w:space="0" w:color="auto"/>
              <w:bottom w:val="single" w:sz="4" w:space="0" w:color="auto"/>
            </w:tcBorders>
          </w:tcPr>
          <w:p w14:paraId="635A9DCA" w14:textId="77777777" w:rsidR="00A20D40" w:rsidRPr="003033B1" w:rsidRDefault="00A20D40" w:rsidP="00314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3B1">
              <w:rPr>
                <w:rFonts w:ascii="Times New Roman" w:hAnsi="Times New Roman" w:cs="Times New Roman"/>
                <w:sz w:val="20"/>
                <w:szCs w:val="20"/>
              </w:rPr>
              <w:t>% ≥ Q20</w:t>
            </w:r>
          </w:p>
        </w:tc>
        <w:tc>
          <w:tcPr>
            <w:tcW w:w="1717" w:type="dxa"/>
            <w:tcBorders>
              <w:top w:val="single" w:sz="4" w:space="0" w:color="auto"/>
              <w:bottom w:val="single" w:sz="4" w:space="0" w:color="auto"/>
            </w:tcBorders>
          </w:tcPr>
          <w:p w14:paraId="2664466B" w14:textId="77777777" w:rsidR="00A20D40" w:rsidRPr="003033B1" w:rsidRDefault="00A20D40" w:rsidP="00314D4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033B1">
              <w:rPr>
                <w:rFonts w:ascii="Times New Roman" w:hAnsi="Times New Roman" w:cs="Times New Roman"/>
                <w:sz w:val="20"/>
                <w:szCs w:val="20"/>
              </w:rPr>
              <w:t>Uniquely</w:t>
            </w:r>
            <w:r w:rsidRPr="003033B1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Pr="003033B1">
              <w:rPr>
                <w:rFonts w:ascii="Times New Roman" w:hAnsi="Times New Roman" w:cs="Times New Roman"/>
                <w:sz w:val="20"/>
                <w:szCs w:val="20"/>
              </w:rPr>
              <w:t>mapped ratio</w:t>
            </w:r>
          </w:p>
        </w:tc>
      </w:tr>
      <w:tr w:rsidR="00A20D40" w:rsidRPr="00694BE8" w14:paraId="0D500DC7" w14:textId="77777777" w:rsidTr="00314D4F">
        <w:trPr>
          <w:trHeight w:val="286"/>
        </w:trPr>
        <w:tc>
          <w:tcPr>
            <w:tcW w:w="1276" w:type="dxa"/>
            <w:tcBorders>
              <w:top w:val="single" w:sz="4" w:space="0" w:color="auto"/>
            </w:tcBorders>
          </w:tcPr>
          <w:p w14:paraId="2489E891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A1</w:t>
            </w:r>
          </w:p>
          <w:p w14:paraId="59ABCE6D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A2</w:t>
            </w:r>
          </w:p>
          <w:p w14:paraId="2F1B1DF1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A3</w:t>
            </w:r>
          </w:p>
          <w:p w14:paraId="3E586112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B1</w:t>
            </w:r>
          </w:p>
          <w:p w14:paraId="5F90C40E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B2</w:t>
            </w:r>
          </w:p>
          <w:p w14:paraId="4FBE4917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B3</w:t>
            </w:r>
          </w:p>
          <w:p w14:paraId="5206E8CC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C1</w:t>
            </w:r>
          </w:p>
          <w:p w14:paraId="6E1DB419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C2</w:t>
            </w:r>
          </w:p>
          <w:p w14:paraId="049302B2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C3</w:t>
            </w:r>
          </w:p>
          <w:p w14:paraId="16DB1173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D1</w:t>
            </w:r>
          </w:p>
          <w:p w14:paraId="6D3937C0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D2</w:t>
            </w:r>
          </w:p>
          <w:p w14:paraId="471CABD3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lastRenderedPageBreak/>
              <w:t>D3</w:t>
            </w:r>
          </w:p>
          <w:p w14:paraId="31F886DC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E1</w:t>
            </w:r>
          </w:p>
          <w:p w14:paraId="265A6B28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E2</w:t>
            </w:r>
          </w:p>
          <w:p w14:paraId="75CDB113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E3</w:t>
            </w:r>
          </w:p>
          <w:p w14:paraId="6F0F140B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F1</w:t>
            </w:r>
          </w:p>
          <w:p w14:paraId="3080EACD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F2</w:t>
            </w:r>
          </w:p>
          <w:p w14:paraId="5CBC773D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F3</w:t>
            </w:r>
          </w:p>
        </w:tc>
        <w:tc>
          <w:tcPr>
            <w:tcW w:w="1548" w:type="dxa"/>
            <w:tcBorders>
              <w:top w:val="single" w:sz="4" w:space="0" w:color="auto"/>
            </w:tcBorders>
          </w:tcPr>
          <w:p w14:paraId="453744EA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lastRenderedPageBreak/>
              <w:t>44997958</w:t>
            </w:r>
          </w:p>
          <w:p w14:paraId="745B921B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44597394</w:t>
            </w:r>
          </w:p>
          <w:p w14:paraId="7801127C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42967308</w:t>
            </w:r>
          </w:p>
          <w:p w14:paraId="5C2F28D7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40965884</w:t>
            </w:r>
          </w:p>
          <w:p w14:paraId="183E9B72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42904658</w:t>
            </w:r>
          </w:p>
          <w:p w14:paraId="34DE2800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44240812</w:t>
            </w:r>
          </w:p>
          <w:p w14:paraId="49B15BB2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43209104</w:t>
            </w:r>
          </w:p>
          <w:p w14:paraId="34179162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46537872</w:t>
            </w:r>
          </w:p>
          <w:p w14:paraId="07312EA7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45234344</w:t>
            </w:r>
          </w:p>
          <w:p w14:paraId="04D76C2D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49685022</w:t>
            </w:r>
          </w:p>
          <w:p w14:paraId="575DB3F7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40462564</w:t>
            </w:r>
          </w:p>
          <w:p w14:paraId="40CDFEB8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lastRenderedPageBreak/>
              <w:t>48369704</w:t>
            </w:r>
          </w:p>
          <w:p w14:paraId="39B1B994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43476768</w:t>
            </w:r>
          </w:p>
          <w:p w14:paraId="72292958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45015140</w:t>
            </w:r>
          </w:p>
          <w:p w14:paraId="30241938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47109022</w:t>
            </w:r>
          </w:p>
          <w:p w14:paraId="73E843BF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42896152</w:t>
            </w:r>
          </w:p>
          <w:p w14:paraId="307BDE63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43162510</w:t>
            </w:r>
          </w:p>
          <w:p w14:paraId="1B0F5A4D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42383820</w:t>
            </w:r>
          </w:p>
        </w:tc>
        <w:tc>
          <w:tcPr>
            <w:tcW w:w="1571" w:type="dxa"/>
            <w:tcBorders>
              <w:top w:val="single" w:sz="4" w:space="0" w:color="auto"/>
            </w:tcBorders>
          </w:tcPr>
          <w:p w14:paraId="370809C0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lastRenderedPageBreak/>
              <w:t>6749693700</w:t>
            </w:r>
          </w:p>
          <w:p w14:paraId="4A6AD30E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6689609100</w:t>
            </w:r>
          </w:p>
          <w:p w14:paraId="7F2FA4C9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6445096200</w:t>
            </w:r>
          </w:p>
          <w:p w14:paraId="61D1B804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6144882600</w:t>
            </w:r>
          </w:p>
          <w:p w14:paraId="458D5B2D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6435698700</w:t>
            </w:r>
          </w:p>
          <w:p w14:paraId="5AEFB280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6636121800</w:t>
            </w:r>
          </w:p>
          <w:p w14:paraId="389FBA95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6481365600</w:t>
            </w:r>
          </w:p>
          <w:p w14:paraId="62C5B70D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6980680800</w:t>
            </w:r>
          </w:p>
          <w:p w14:paraId="560C4E28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6785151600</w:t>
            </w:r>
          </w:p>
          <w:p w14:paraId="311F259B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7452753300</w:t>
            </w:r>
          </w:p>
          <w:p w14:paraId="12F27351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6069384600</w:t>
            </w:r>
          </w:p>
          <w:p w14:paraId="7A3EB341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lastRenderedPageBreak/>
              <w:t>7255455600</w:t>
            </w:r>
          </w:p>
          <w:p w14:paraId="526FB3BB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6521515200</w:t>
            </w:r>
          </w:p>
          <w:p w14:paraId="224EF529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6752271000</w:t>
            </w:r>
          </w:p>
          <w:p w14:paraId="4A1FF2C5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7066353300</w:t>
            </w:r>
          </w:p>
          <w:p w14:paraId="46B15758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6434422800</w:t>
            </w:r>
          </w:p>
          <w:p w14:paraId="1C709467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6474376500</w:t>
            </w:r>
          </w:p>
          <w:p w14:paraId="25F9E732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6357573000</w:t>
            </w:r>
          </w:p>
        </w:tc>
        <w:tc>
          <w:tcPr>
            <w:tcW w:w="1401" w:type="dxa"/>
            <w:tcBorders>
              <w:top w:val="single" w:sz="4" w:space="0" w:color="auto"/>
            </w:tcBorders>
          </w:tcPr>
          <w:p w14:paraId="7F273058" w14:textId="77777777" w:rsidR="00A20D40" w:rsidRPr="00257A2F" w:rsidRDefault="00A20D40" w:rsidP="00314D4F">
            <w:pPr>
              <w:rPr>
                <w:rFonts w:ascii="Times New Roman" w:hAnsi="Times New Roman" w:cs="Times New Roman"/>
              </w:rPr>
            </w:pPr>
            <w:r w:rsidRPr="00257A2F">
              <w:rPr>
                <w:rFonts w:ascii="Times New Roman" w:hAnsi="Times New Roman" w:cs="Times New Roman"/>
              </w:rPr>
              <w:lastRenderedPageBreak/>
              <w:t>96.92</w:t>
            </w:r>
            <w:r>
              <w:rPr>
                <w:rFonts w:ascii="Times New Roman" w:hAnsi="Times New Roman" w:cs="Times New Roman"/>
              </w:rPr>
              <w:t>%</w:t>
            </w:r>
          </w:p>
          <w:p w14:paraId="1D768F3D" w14:textId="77777777" w:rsidR="00A20D40" w:rsidRPr="00257A2F" w:rsidRDefault="00A20D40" w:rsidP="00314D4F">
            <w:pPr>
              <w:rPr>
                <w:rFonts w:ascii="Times New Roman" w:hAnsi="Times New Roman" w:cs="Times New Roman"/>
              </w:rPr>
            </w:pPr>
            <w:r w:rsidRPr="00257A2F">
              <w:rPr>
                <w:rFonts w:ascii="Times New Roman" w:hAnsi="Times New Roman" w:cs="Times New Roman"/>
              </w:rPr>
              <w:t>96.74</w:t>
            </w:r>
            <w:r>
              <w:rPr>
                <w:rFonts w:ascii="Times New Roman" w:hAnsi="Times New Roman" w:cs="Times New Roman"/>
              </w:rPr>
              <w:t>%</w:t>
            </w:r>
          </w:p>
          <w:p w14:paraId="6861E6F5" w14:textId="77777777" w:rsidR="00A20D40" w:rsidRPr="00257A2F" w:rsidRDefault="00A20D40" w:rsidP="00314D4F">
            <w:pPr>
              <w:rPr>
                <w:rFonts w:ascii="Times New Roman" w:hAnsi="Times New Roman" w:cs="Times New Roman"/>
              </w:rPr>
            </w:pPr>
            <w:r w:rsidRPr="00257A2F">
              <w:rPr>
                <w:rFonts w:ascii="Times New Roman" w:hAnsi="Times New Roman" w:cs="Times New Roman"/>
              </w:rPr>
              <w:t>96.8</w:t>
            </w:r>
            <w:r>
              <w:rPr>
                <w:rFonts w:ascii="Times New Roman" w:hAnsi="Times New Roman" w:cs="Times New Roman"/>
              </w:rPr>
              <w:t>%</w:t>
            </w:r>
          </w:p>
          <w:p w14:paraId="0EE63001" w14:textId="77777777" w:rsidR="00A20D40" w:rsidRPr="00257A2F" w:rsidRDefault="00A20D40" w:rsidP="00314D4F">
            <w:pPr>
              <w:rPr>
                <w:rFonts w:ascii="Times New Roman" w:hAnsi="Times New Roman" w:cs="Times New Roman"/>
              </w:rPr>
            </w:pPr>
            <w:r w:rsidRPr="00257A2F">
              <w:rPr>
                <w:rFonts w:ascii="Times New Roman" w:hAnsi="Times New Roman" w:cs="Times New Roman"/>
              </w:rPr>
              <w:t>96.81</w:t>
            </w:r>
            <w:r>
              <w:rPr>
                <w:rFonts w:ascii="Times New Roman" w:hAnsi="Times New Roman" w:cs="Times New Roman"/>
              </w:rPr>
              <w:t>%</w:t>
            </w:r>
          </w:p>
          <w:p w14:paraId="2FCC5887" w14:textId="77777777" w:rsidR="00A20D40" w:rsidRPr="00257A2F" w:rsidRDefault="00A20D40" w:rsidP="00314D4F">
            <w:pPr>
              <w:rPr>
                <w:rFonts w:ascii="Times New Roman" w:hAnsi="Times New Roman" w:cs="Times New Roman"/>
              </w:rPr>
            </w:pPr>
            <w:r w:rsidRPr="00257A2F">
              <w:rPr>
                <w:rFonts w:ascii="Times New Roman" w:hAnsi="Times New Roman" w:cs="Times New Roman"/>
              </w:rPr>
              <w:t>97.07</w:t>
            </w:r>
            <w:r>
              <w:rPr>
                <w:rFonts w:ascii="Times New Roman" w:hAnsi="Times New Roman" w:cs="Times New Roman"/>
              </w:rPr>
              <w:t>%</w:t>
            </w:r>
          </w:p>
          <w:p w14:paraId="4D6CF56E" w14:textId="77777777" w:rsidR="00A20D40" w:rsidRPr="00257A2F" w:rsidRDefault="00A20D40" w:rsidP="00314D4F">
            <w:pPr>
              <w:rPr>
                <w:rFonts w:ascii="Times New Roman" w:hAnsi="Times New Roman" w:cs="Times New Roman"/>
              </w:rPr>
            </w:pPr>
            <w:r w:rsidRPr="00257A2F">
              <w:rPr>
                <w:rFonts w:ascii="Times New Roman" w:hAnsi="Times New Roman" w:cs="Times New Roman"/>
              </w:rPr>
              <w:t>96.92</w:t>
            </w:r>
            <w:r>
              <w:rPr>
                <w:rFonts w:ascii="Times New Roman" w:hAnsi="Times New Roman" w:cs="Times New Roman"/>
              </w:rPr>
              <w:t>%</w:t>
            </w:r>
          </w:p>
          <w:p w14:paraId="68105440" w14:textId="77777777" w:rsidR="00A20D40" w:rsidRPr="00257A2F" w:rsidRDefault="00A20D40" w:rsidP="00314D4F">
            <w:pPr>
              <w:rPr>
                <w:rFonts w:ascii="Times New Roman" w:hAnsi="Times New Roman" w:cs="Times New Roman"/>
              </w:rPr>
            </w:pPr>
            <w:r w:rsidRPr="00257A2F">
              <w:rPr>
                <w:rFonts w:ascii="Times New Roman" w:hAnsi="Times New Roman" w:cs="Times New Roman"/>
              </w:rPr>
              <w:t>96.58</w:t>
            </w:r>
            <w:r>
              <w:rPr>
                <w:rFonts w:ascii="Times New Roman" w:hAnsi="Times New Roman" w:cs="Times New Roman"/>
              </w:rPr>
              <w:t>%</w:t>
            </w:r>
          </w:p>
          <w:p w14:paraId="557D0C8A" w14:textId="77777777" w:rsidR="00A20D40" w:rsidRPr="00257A2F" w:rsidRDefault="00A20D40" w:rsidP="00314D4F">
            <w:pPr>
              <w:rPr>
                <w:rFonts w:ascii="Times New Roman" w:hAnsi="Times New Roman" w:cs="Times New Roman"/>
              </w:rPr>
            </w:pPr>
            <w:r w:rsidRPr="00257A2F">
              <w:rPr>
                <w:rFonts w:ascii="Times New Roman" w:hAnsi="Times New Roman" w:cs="Times New Roman"/>
              </w:rPr>
              <w:t>96.83</w:t>
            </w:r>
            <w:r>
              <w:rPr>
                <w:rFonts w:ascii="Times New Roman" w:hAnsi="Times New Roman" w:cs="Times New Roman"/>
              </w:rPr>
              <w:t>%</w:t>
            </w:r>
          </w:p>
          <w:p w14:paraId="3956FC8D" w14:textId="77777777" w:rsidR="00A20D40" w:rsidRPr="00257A2F" w:rsidRDefault="00A20D40" w:rsidP="00314D4F">
            <w:pPr>
              <w:rPr>
                <w:rFonts w:ascii="Times New Roman" w:hAnsi="Times New Roman" w:cs="Times New Roman"/>
              </w:rPr>
            </w:pPr>
            <w:r w:rsidRPr="00257A2F">
              <w:rPr>
                <w:rFonts w:ascii="Times New Roman" w:hAnsi="Times New Roman" w:cs="Times New Roman"/>
              </w:rPr>
              <w:t>96.75</w:t>
            </w:r>
            <w:r>
              <w:rPr>
                <w:rFonts w:ascii="Times New Roman" w:hAnsi="Times New Roman" w:cs="Times New Roman"/>
              </w:rPr>
              <w:t>%</w:t>
            </w:r>
          </w:p>
          <w:p w14:paraId="59236EB5" w14:textId="77777777" w:rsidR="00A20D40" w:rsidRPr="00257A2F" w:rsidRDefault="00A20D40" w:rsidP="00314D4F">
            <w:pPr>
              <w:rPr>
                <w:rFonts w:ascii="Times New Roman" w:hAnsi="Times New Roman" w:cs="Times New Roman"/>
              </w:rPr>
            </w:pPr>
            <w:r w:rsidRPr="00257A2F">
              <w:rPr>
                <w:rFonts w:ascii="Times New Roman" w:hAnsi="Times New Roman" w:cs="Times New Roman"/>
              </w:rPr>
              <w:t>97.1</w:t>
            </w:r>
            <w:r>
              <w:rPr>
                <w:rFonts w:ascii="Times New Roman" w:hAnsi="Times New Roman" w:cs="Times New Roman"/>
              </w:rPr>
              <w:t>%</w:t>
            </w:r>
          </w:p>
          <w:p w14:paraId="3F5B0C84" w14:textId="77777777" w:rsidR="00A20D40" w:rsidRPr="00257A2F" w:rsidRDefault="00A20D40" w:rsidP="00314D4F">
            <w:pPr>
              <w:rPr>
                <w:rFonts w:ascii="Times New Roman" w:hAnsi="Times New Roman" w:cs="Times New Roman"/>
              </w:rPr>
            </w:pPr>
            <w:r w:rsidRPr="00257A2F">
              <w:rPr>
                <w:rFonts w:ascii="Times New Roman" w:hAnsi="Times New Roman" w:cs="Times New Roman"/>
              </w:rPr>
              <w:t>97.05</w:t>
            </w:r>
            <w:r>
              <w:rPr>
                <w:rFonts w:ascii="Times New Roman" w:hAnsi="Times New Roman" w:cs="Times New Roman"/>
              </w:rPr>
              <w:t>%</w:t>
            </w:r>
          </w:p>
          <w:p w14:paraId="22FBF9F9" w14:textId="77777777" w:rsidR="00A20D40" w:rsidRPr="00257A2F" w:rsidRDefault="00A20D40" w:rsidP="00314D4F">
            <w:pPr>
              <w:rPr>
                <w:rFonts w:ascii="Times New Roman" w:hAnsi="Times New Roman" w:cs="Times New Roman"/>
              </w:rPr>
            </w:pPr>
            <w:r w:rsidRPr="00257A2F">
              <w:rPr>
                <w:rFonts w:ascii="Times New Roman" w:hAnsi="Times New Roman" w:cs="Times New Roman"/>
              </w:rPr>
              <w:lastRenderedPageBreak/>
              <w:t>96.93</w:t>
            </w:r>
            <w:r>
              <w:rPr>
                <w:rFonts w:ascii="Times New Roman" w:hAnsi="Times New Roman" w:cs="Times New Roman"/>
              </w:rPr>
              <w:t>%</w:t>
            </w:r>
          </w:p>
          <w:p w14:paraId="37B18D04" w14:textId="77777777" w:rsidR="00A20D40" w:rsidRPr="00257A2F" w:rsidRDefault="00A20D40" w:rsidP="00314D4F">
            <w:pPr>
              <w:rPr>
                <w:rFonts w:ascii="Times New Roman" w:hAnsi="Times New Roman" w:cs="Times New Roman"/>
              </w:rPr>
            </w:pPr>
            <w:r w:rsidRPr="00257A2F">
              <w:rPr>
                <w:rFonts w:ascii="Times New Roman" w:hAnsi="Times New Roman" w:cs="Times New Roman"/>
              </w:rPr>
              <w:t>96.77</w:t>
            </w:r>
            <w:r>
              <w:rPr>
                <w:rFonts w:ascii="Times New Roman" w:hAnsi="Times New Roman" w:cs="Times New Roman"/>
              </w:rPr>
              <w:t>%</w:t>
            </w:r>
          </w:p>
          <w:p w14:paraId="317B97D7" w14:textId="77777777" w:rsidR="00A20D40" w:rsidRPr="00257A2F" w:rsidRDefault="00A20D40" w:rsidP="00314D4F">
            <w:pPr>
              <w:rPr>
                <w:rFonts w:ascii="Times New Roman" w:hAnsi="Times New Roman" w:cs="Times New Roman"/>
              </w:rPr>
            </w:pPr>
            <w:r w:rsidRPr="00257A2F">
              <w:rPr>
                <w:rFonts w:ascii="Times New Roman" w:hAnsi="Times New Roman" w:cs="Times New Roman"/>
              </w:rPr>
              <w:t>96.66</w:t>
            </w:r>
            <w:r>
              <w:rPr>
                <w:rFonts w:ascii="Times New Roman" w:hAnsi="Times New Roman" w:cs="Times New Roman"/>
              </w:rPr>
              <w:t>%</w:t>
            </w:r>
          </w:p>
          <w:p w14:paraId="6D7CCE39" w14:textId="77777777" w:rsidR="00A20D40" w:rsidRPr="00257A2F" w:rsidRDefault="00A20D40" w:rsidP="00314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6.67%</w:t>
            </w:r>
          </w:p>
          <w:p w14:paraId="6800469B" w14:textId="77777777" w:rsidR="00A20D40" w:rsidRPr="00257A2F" w:rsidRDefault="00A20D40" w:rsidP="00314D4F">
            <w:pPr>
              <w:rPr>
                <w:rFonts w:ascii="Times New Roman" w:hAnsi="Times New Roman" w:cs="Times New Roman"/>
              </w:rPr>
            </w:pPr>
            <w:r w:rsidRPr="00257A2F">
              <w:rPr>
                <w:rFonts w:ascii="Times New Roman" w:hAnsi="Times New Roman" w:cs="Times New Roman"/>
              </w:rPr>
              <w:t>96.7</w:t>
            </w:r>
            <w:r>
              <w:rPr>
                <w:rFonts w:ascii="Times New Roman" w:hAnsi="Times New Roman" w:cs="Times New Roman"/>
              </w:rPr>
              <w:t>%</w:t>
            </w:r>
          </w:p>
          <w:p w14:paraId="6DA1A9B5" w14:textId="77777777" w:rsidR="00A20D40" w:rsidRDefault="00A20D40" w:rsidP="00314D4F">
            <w:pPr>
              <w:rPr>
                <w:rFonts w:ascii="Times New Roman" w:hAnsi="Times New Roman" w:cs="Times New Roman"/>
              </w:rPr>
            </w:pPr>
            <w:r w:rsidRPr="00257A2F">
              <w:rPr>
                <w:rFonts w:ascii="Times New Roman" w:hAnsi="Times New Roman" w:cs="Times New Roman"/>
              </w:rPr>
              <w:t>96.57</w:t>
            </w:r>
            <w:r>
              <w:rPr>
                <w:rFonts w:ascii="Times New Roman" w:hAnsi="Times New Roman" w:cs="Times New Roman"/>
              </w:rPr>
              <w:t>%</w:t>
            </w:r>
          </w:p>
          <w:p w14:paraId="6DF87931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6.5%</w:t>
            </w:r>
          </w:p>
        </w:tc>
        <w:tc>
          <w:tcPr>
            <w:tcW w:w="1717" w:type="dxa"/>
            <w:tcBorders>
              <w:top w:val="single" w:sz="4" w:space="0" w:color="auto"/>
            </w:tcBorders>
          </w:tcPr>
          <w:p w14:paraId="704E3121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lastRenderedPageBreak/>
              <w:t>88.47%</w:t>
            </w:r>
          </w:p>
          <w:p w14:paraId="02BFA139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88.31%</w:t>
            </w:r>
          </w:p>
          <w:p w14:paraId="0C98C048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87.98%</w:t>
            </w:r>
          </w:p>
          <w:p w14:paraId="5B1542F4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90.71%</w:t>
            </w:r>
          </w:p>
          <w:p w14:paraId="59B66F55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90.44%</w:t>
            </w:r>
          </w:p>
          <w:p w14:paraId="46DA0597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90.11%</w:t>
            </w:r>
          </w:p>
          <w:p w14:paraId="35155968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89.59%</w:t>
            </w:r>
          </w:p>
          <w:p w14:paraId="0F13C5AC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90.48%</w:t>
            </w:r>
          </w:p>
          <w:p w14:paraId="049317A0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88.64%</w:t>
            </w:r>
          </w:p>
          <w:p w14:paraId="19FE1B30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89.49%</w:t>
            </w:r>
          </w:p>
          <w:p w14:paraId="4465AD8B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90.23%</w:t>
            </w:r>
          </w:p>
          <w:p w14:paraId="0BBF94AD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lastRenderedPageBreak/>
              <w:t>90.46%</w:t>
            </w:r>
          </w:p>
          <w:p w14:paraId="4FB768E5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95.59%</w:t>
            </w:r>
          </w:p>
          <w:p w14:paraId="4A3FEDEF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95.86%</w:t>
            </w:r>
          </w:p>
          <w:p w14:paraId="1197D460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93.77%</w:t>
            </w:r>
          </w:p>
          <w:p w14:paraId="08BB2598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95.93%</w:t>
            </w:r>
          </w:p>
          <w:p w14:paraId="0E9DECF9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95.34%</w:t>
            </w:r>
          </w:p>
          <w:p w14:paraId="5B98BB23" w14:textId="77777777" w:rsidR="00A20D40" w:rsidRPr="00694BE8" w:rsidRDefault="00A20D40" w:rsidP="00314D4F">
            <w:pPr>
              <w:rPr>
                <w:rFonts w:ascii="Times New Roman" w:hAnsi="Times New Roman" w:cs="Times New Roman"/>
              </w:rPr>
            </w:pPr>
            <w:r w:rsidRPr="00694BE8">
              <w:rPr>
                <w:rFonts w:ascii="Times New Roman" w:hAnsi="Times New Roman" w:cs="Times New Roman"/>
              </w:rPr>
              <w:t>96.06%</w:t>
            </w:r>
          </w:p>
        </w:tc>
      </w:tr>
    </w:tbl>
    <w:p w14:paraId="0C3BD607" w14:textId="1880A076" w:rsidR="00A20D40" w:rsidRPr="00F841ED" w:rsidRDefault="007F1F6B" w:rsidP="00A20D40">
      <w:pPr>
        <w:widowControl/>
        <w:jc w:val="left"/>
        <w:rPr>
          <w:rFonts w:ascii="等线" w:eastAsia="等线" w:hAnsi="等线" w:cs="宋体"/>
          <w:color w:val="000000"/>
          <w:kern w:val="0"/>
          <w:sz w:val="20"/>
          <w:szCs w:val="20"/>
        </w:rPr>
      </w:pPr>
      <w:r w:rsidRPr="00675F02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lastRenderedPageBreak/>
        <w:t>A</w:t>
      </w:r>
      <w:r w:rsidRPr="00675F02"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: female </w:t>
      </w:r>
      <w:r w:rsidRPr="00675F02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mule duck</w:t>
      </w:r>
      <w:r w:rsidRPr="00675F02"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s, </w:t>
      </w:r>
      <w:r w:rsidRPr="00675F02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B</w:t>
      </w:r>
      <w:r w:rsidRPr="00675F02"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: male </w:t>
      </w:r>
      <w:r w:rsidRPr="00675F02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mule duck</w:t>
      </w:r>
      <w:r w:rsidRPr="00675F02"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s, </w:t>
      </w:r>
      <w:r w:rsidRPr="00675F02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C</w:t>
      </w:r>
      <w:r w:rsidRPr="00675F02"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: female </w:t>
      </w:r>
      <w:proofErr w:type="spellStart"/>
      <w:r w:rsidRPr="00675F02">
        <w:rPr>
          <w:rFonts w:ascii="等线" w:eastAsia="等线" w:hAnsi="等线" w:cs="宋体"/>
          <w:color w:val="000000"/>
          <w:kern w:val="0"/>
          <w:sz w:val="20"/>
          <w:szCs w:val="20"/>
        </w:rPr>
        <w:t>Jinding</w:t>
      </w:r>
      <w:proofErr w:type="spellEnd"/>
      <w:r w:rsidRPr="00675F02"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 ducks</w:t>
      </w:r>
      <w:r w:rsidRPr="00675F02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,</w:t>
      </w:r>
      <w:r w:rsidRPr="00675F02"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 </w:t>
      </w:r>
      <w:r w:rsidRPr="00675F02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D</w:t>
      </w:r>
      <w:r w:rsidRPr="00675F02"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: male </w:t>
      </w:r>
      <w:proofErr w:type="spellStart"/>
      <w:r w:rsidRPr="00675F02">
        <w:rPr>
          <w:rFonts w:ascii="等线" w:eastAsia="等线" w:hAnsi="等线" w:cs="宋体"/>
          <w:color w:val="000000"/>
          <w:kern w:val="0"/>
          <w:sz w:val="20"/>
          <w:szCs w:val="20"/>
        </w:rPr>
        <w:t>Jinding</w:t>
      </w:r>
      <w:proofErr w:type="spellEnd"/>
      <w:r w:rsidRPr="00675F02"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 ducks, </w:t>
      </w:r>
      <w:r w:rsidRPr="00675F02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E</w:t>
      </w:r>
      <w:r w:rsidRPr="00675F02"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: </w:t>
      </w:r>
      <w:r w:rsidRPr="00675F02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f</w:t>
      </w:r>
      <w:r w:rsidRPr="00675F02">
        <w:rPr>
          <w:rFonts w:ascii="等线" w:eastAsia="等线" w:hAnsi="等线" w:cs="宋体"/>
          <w:color w:val="000000"/>
          <w:kern w:val="0"/>
          <w:sz w:val="20"/>
          <w:szCs w:val="20"/>
        </w:rPr>
        <w:t>emale Muscovy ducks</w:t>
      </w:r>
      <w:r w:rsidRPr="00675F02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,</w:t>
      </w:r>
      <w:r w:rsidRPr="00675F02"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 </w:t>
      </w:r>
      <w:r w:rsidRPr="00675F02">
        <w:rPr>
          <w:rFonts w:ascii="等线" w:eastAsia="等线" w:hAnsi="等线" w:cs="宋体" w:hint="eastAsia"/>
          <w:color w:val="000000"/>
          <w:kern w:val="0"/>
          <w:sz w:val="20"/>
          <w:szCs w:val="20"/>
        </w:rPr>
        <w:t>F</w:t>
      </w:r>
      <w:r w:rsidRPr="00675F02">
        <w:rPr>
          <w:rFonts w:ascii="等线" w:eastAsia="等线" w:hAnsi="等线" w:cs="宋体"/>
          <w:color w:val="000000"/>
          <w:kern w:val="0"/>
          <w:sz w:val="20"/>
          <w:szCs w:val="20"/>
        </w:rPr>
        <w:t>: male Muscovy ducks.</w:t>
      </w:r>
      <w:r w:rsidR="00397E91" w:rsidRPr="00F841ED">
        <w:rPr>
          <w:rFonts w:ascii="等线" w:eastAsia="等线" w:hAnsi="等线" w:cs="宋体"/>
          <w:color w:val="000000"/>
          <w:kern w:val="0"/>
          <w:sz w:val="20"/>
          <w:szCs w:val="20"/>
        </w:rPr>
        <w:t xml:space="preserve"> </w:t>
      </w:r>
    </w:p>
    <w:p w14:paraId="314C2878" w14:textId="77777777" w:rsidR="009D0D64" w:rsidRPr="009D0D64" w:rsidRDefault="009D0D64" w:rsidP="009F5720"/>
    <w:p w14:paraId="5F7619A9" w14:textId="77777777" w:rsidR="00E7644F" w:rsidRDefault="00E7644F" w:rsidP="009F5720">
      <w:pPr>
        <w:rPr>
          <w:b/>
          <w:bCs/>
        </w:rPr>
      </w:pPr>
      <w:bookmarkStart w:id="1" w:name="_Hlk102724400"/>
    </w:p>
    <w:p w14:paraId="743A53FA" w14:textId="0CB8F83B" w:rsidR="009F5720" w:rsidRPr="00075F8B" w:rsidRDefault="00FA5017" w:rsidP="009F5720">
      <w:pPr>
        <w:rPr>
          <w:rFonts w:ascii="Arial" w:hAnsi="Arial"/>
          <w:b/>
          <w:bCs/>
          <w:sz w:val="20"/>
          <w:szCs w:val="20"/>
        </w:rPr>
      </w:pPr>
      <w:r w:rsidRPr="00075F8B">
        <w:rPr>
          <w:rFonts w:ascii="Arial" w:hAnsi="Arial"/>
          <w:b/>
          <w:bCs/>
          <w:sz w:val="20"/>
          <w:szCs w:val="20"/>
        </w:rPr>
        <w:t>Table S</w:t>
      </w:r>
      <w:r w:rsidR="00E7644F" w:rsidRPr="00075F8B">
        <w:rPr>
          <w:rFonts w:ascii="Arial" w:hAnsi="Arial"/>
          <w:b/>
          <w:bCs/>
          <w:sz w:val="20"/>
          <w:szCs w:val="20"/>
        </w:rPr>
        <w:t>3</w:t>
      </w:r>
      <w:r w:rsidRPr="00075F8B">
        <w:rPr>
          <w:rFonts w:ascii="Arial" w:hAnsi="Arial" w:hint="eastAsia"/>
          <w:b/>
          <w:bCs/>
          <w:sz w:val="20"/>
          <w:szCs w:val="20"/>
        </w:rPr>
        <w:t xml:space="preserve"> </w:t>
      </w:r>
      <w:r w:rsidR="00397E91" w:rsidRPr="00075F8B">
        <w:rPr>
          <w:rFonts w:ascii="Arial" w:hAnsi="Arial"/>
          <w:b/>
          <w:bCs/>
          <w:sz w:val="20"/>
          <w:szCs w:val="20"/>
        </w:rPr>
        <w:t>Protein-Protein interaction table</w:t>
      </w:r>
    </w:p>
    <w:tbl>
      <w:tblPr>
        <w:tblStyle w:val="a3"/>
        <w:tblW w:w="83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2977"/>
        <w:gridCol w:w="1842"/>
        <w:gridCol w:w="1418"/>
      </w:tblGrid>
      <w:tr w:rsidR="009F5720" w:rsidRPr="00694BE8" w14:paraId="338F1549" w14:textId="77777777" w:rsidTr="00B20DD6">
        <w:trPr>
          <w:trHeight w:val="427"/>
        </w:trPr>
        <w:tc>
          <w:tcPr>
            <w:tcW w:w="2093" w:type="dxa"/>
            <w:tcBorders>
              <w:top w:val="single" w:sz="4" w:space="0" w:color="auto"/>
              <w:bottom w:val="single" w:sz="4" w:space="0" w:color="auto"/>
            </w:tcBorders>
          </w:tcPr>
          <w:bookmarkEnd w:id="1"/>
          <w:p w14:paraId="7CB49EFE" w14:textId="77777777" w:rsidR="009F5720" w:rsidRPr="00730715" w:rsidRDefault="009F5720" w:rsidP="00B20DD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30715">
              <w:rPr>
                <w:rFonts w:ascii="Times New Roman" w:hAnsi="Times New Roman" w:cs="Times New Roman"/>
                <w:sz w:val="24"/>
                <w:szCs w:val="24"/>
              </w:rPr>
              <w:t>Sample</w:t>
            </w:r>
          </w:p>
        </w:tc>
        <w:tc>
          <w:tcPr>
            <w:tcW w:w="2977" w:type="dxa"/>
            <w:tcBorders>
              <w:top w:val="single" w:sz="4" w:space="0" w:color="auto"/>
              <w:bottom w:val="single" w:sz="4" w:space="0" w:color="auto"/>
            </w:tcBorders>
          </w:tcPr>
          <w:p w14:paraId="38447C2C" w14:textId="77777777" w:rsidR="009F5720" w:rsidRPr="00694BE8" w:rsidRDefault="009F5720" w:rsidP="00B20D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715">
              <w:rPr>
                <w:rFonts w:ascii="Times New Roman" w:hAnsi="Times New Roman" w:cs="Times New Roman"/>
                <w:sz w:val="24"/>
                <w:szCs w:val="24"/>
              </w:rPr>
              <w:t>Node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65C6E3D" w14:textId="77777777" w:rsidR="009F5720" w:rsidRPr="008E008A" w:rsidRDefault="009F5720" w:rsidP="00B20DD6">
            <w:pPr>
              <w:rPr>
                <w:rFonts w:ascii="等线" w:eastAsia="等线" w:hAnsi="等线" w:cs="宋体"/>
                <w:color w:val="000000"/>
                <w:kern w:val="0"/>
                <w:sz w:val="13"/>
                <w:szCs w:val="13"/>
              </w:rPr>
            </w:pPr>
            <w:r w:rsidRPr="00730715">
              <w:rPr>
                <w:rFonts w:ascii="Times New Roman" w:hAnsi="Times New Roman" w:cs="Times New Roman"/>
                <w:sz w:val="24"/>
                <w:szCs w:val="24"/>
              </w:rPr>
              <w:t>Node2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2FDF43A" w14:textId="77777777" w:rsidR="009F5720" w:rsidRPr="00EF267D" w:rsidRDefault="009F5720" w:rsidP="00B20DD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30715">
              <w:rPr>
                <w:rFonts w:ascii="Times New Roman" w:hAnsi="Times New Roman" w:cs="Times New Roman"/>
                <w:sz w:val="24"/>
                <w:szCs w:val="24"/>
              </w:rPr>
              <w:t>Score</w:t>
            </w:r>
          </w:p>
        </w:tc>
      </w:tr>
      <w:tr w:rsidR="009F5720" w:rsidRPr="00694BE8" w14:paraId="0A4B8DCC" w14:textId="77777777" w:rsidTr="00B20DD6">
        <w:trPr>
          <w:trHeight w:val="286"/>
        </w:trPr>
        <w:tc>
          <w:tcPr>
            <w:tcW w:w="2093" w:type="dxa"/>
            <w:tcBorders>
              <w:top w:val="single" w:sz="4" w:space="0" w:color="auto"/>
            </w:tcBorders>
          </w:tcPr>
          <w:p w14:paraId="6075FFF8" w14:textId="1A93ECA1" w:rsidR="000919B4" w:rsidRDefault="000919B4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A_</w:t>
            </w:r>
            <w:r w:rsidRPr="00F43DF4">
              <w:rPr>
                <w:rFonts w:ascii="Times New Roman" w:hAnsi="Times New Roman" w:cs="Times New Roman" w:hint="eastAsia"/>
                <w:sz w:val="18"/>
                <w:szCs w:val="18"/>
              </w:rPr>
              <w:t>vs</w:t>
            </w: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_B</w:t>
            </w:r>
            <w:proofErr w:type="spellEnd"/>
          </w:p>
          <w:p w14:paraId="03C72FB9" w14:textId="77777777" w:rsidR="000919B4" w:rsidRDefault="000919B4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0EF177D" w14:textId="77777777" w:rsidR="000919B4" w:rsidRDefault="000919B4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1A95B5" w14:textId="77777777" w:rsidR="000919B4" w:rsidRDefault="000919B4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7CAD8C" w14:textId="77777777" w:rsidR="000919B4" w:rsidRDefault="000919B4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FE8A3A" w14:textId="77777777" w:rsidR="000919B4" w:rsidRDefault="000919B4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49428CC" w14:textId="77777777" w:rsidR="000919B4" w:rsidRDefault="000919B4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443C7B" w14:textId="77777777" w:rsidR="000919B4" w:rsidRDefault="000919B4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396177" w14:textId="77777777" w:rsidR="000919B4" w:rsidRDefault="000919B4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6E8DF9" w14:textId="77777777" w:rsidR="000919B4" w:rsidRDefault="000919B4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4A148A" w14:textId="77777777" w:rsidR="000919B4" w:rsidRDefault="000919B4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4E9379" w14:textId="77777777" w:rsidR="000919B4" w:rsidRDefault="000919B4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D0E36FC" w14:textId="77777777" w:rsidR="000919B4" w:rsidRDefault="000919B4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E1D8A6D" w14:textId="2D9ACDFF" w:rsidR="00562969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 w:rsidRPr="00F43DF4">
              <w:rPr>
                <w:rFonts w:ascii="Times New Roman" w:hAnsi="Times New Roman" w:cs="Times New Roman" w:hint="eastAsia"/>
                <w:sz w:val="18"/>
                <w:szCs w:val="18"/>
              </w:rPr>
              <w:t>vs</w:t>
            </w: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proofErr w:type="spellEnd"/>
          </w:p>
          <w:p w14:paraId="4990A297" w14:textId="77777777" w:rsidR="000919B4" w:rsidRDefault="000919B4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EEA735" w14:textId="77777777" w:rsidR="000C3909" w:rsidRDefault="000C3909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7CD9A7" w14:textId="77777777" w:rsidR="000C3909" w:rsidRDefault="000C3909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3F1D5C" w14:textId="77777777" w:rsidR="000C3909" w:rsidRDefault="000C3909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24B5CE0" w14:textId="77777777" w:rsidR="000C3909" w:rsidRDefault="000C3909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11C5F7A" w14:textId="77777777" w:rsidR="000C3909" w:rsidRDefault="000C3909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B8F707" w14:textId="77777777" w:rsidR="000C3909" w:rsidRDefault="000C3909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3F82FC" w14:textId="77777777" w:rsidR="000C3909" w:rsidRDefault="000C3909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7E0D4C" w14:textId="77777777" w:rsidR="000C3909" w:rsidRDefault="000C3909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30F79FD" w14:textId="77777777" w:rsidR="000C3909" w:rsidRDefault="000C3909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2D32F39" w14:textId="77777777" w:rsidR="000C3909" w:rsidRDefault="000C3909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CE3D9D6" w14:textId="77777777" w:rsidR="000C3909" w:rsidRDefault="000C3909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E61276" w14:textId="77777777" w:rsidR="000C3909" w:rsidRDefault="000C3909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D94C702" w14:textId="77777777" w:rsidR="000C3909" w:rsidRDefault="000C3909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5F6CCE" w14:textId="77777777" w:rsidR="000C3909" w:rsidRDefault="000C3909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5FEE2A" w14:textId="77777777" w:rsidR="000C3909" w:rsidRDefault="000C3909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866E618" w14:textId="77777777" w:rsidR="000C3909" w:rsidRPr="00981C42" w:rsidRDefault="000C3909" w:rsidP="000C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E_</w:t>
            </w:r>
            <w:r w:rsidRPr="00981C42">
              <w:rPr>
                <w:rFonts w:ascii="Times New Roman" w:hAnsi="Times New Roman" w:cs="Times New Roman" w:hint="eastAsia"/>
                <w:sz w:val="18"/>
                <w:szCs w:val="18"/>
              </w:rPr>
              <w:t>vs</w:t>
            </w: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_F</w:t>
            </w:r>
            <w:proofErr w:type="spellEnd"/>
          </w:p>
          <w:p w14:paraId="24D4C2FE" w14:textId="77777777" w:rsidR="000C3909" w:rsidRDefault="000C3909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62B2E5F" w14:textId="77777777" w:rsidR="000C3909" w:rsidRDefault="000C3909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C4D3DDA" w14:textId="77777777" w:rsidR="000C3909" w:rsidRDefault="000C3909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BF7EA9" w14:textId="5147030F" w:rsidR="00512DE4" w:rsidRDefault="00512DE4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A_</w:t>
            </w:r>
            <w:r w:rsidRPr="00981C42">
              <w:rPr>
                <w:rFonts w:ascii="Times New Roman" w:hAnsi="Times New Roman" w:cs="Times New Roman" w:hint="eastAsia"/>
                <w:sz w:val="18"/>
                <w:szCs w:val="18"/>
              </w:rPr>
              <w:t>vs</w:t>
            </w: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</w:t>
            </w:r>
            <w:proofErr w:type="spellEnd"/>
          </w:p>
          <w:p w14:paraId="317A7A18" w14:textId="42AAB2E0" w:rsidR="00512DE4" w:rsidRDefault="00512DE4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99D1225" w14:textId="09CDD5F5" w:rsidR="00512DE4" w:rsidRDefault="00512DE4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95DA8A" w14:textId="67EDC55C" w:rsidR="00512DE4" w:rsidRDefault="00512DE4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B94379" w14:textId="095E45C3" w:rsidR="00512DE4" w:rsidRDefault="00512DE4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0A7044A" w14:textId="225C3213" w:rsidR="00512DE4" w:rsidRDefault="00512DE4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F9B64E" w14:textId="17D3A48B" w:rsidR="00512DE4" w:rsidRDefault="00512DE4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D5C2E55" w14:textId="446A3172" w:rsidR="00512DE4" w:rsidRDefault="00512DE4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F7AF97" w14:textId="11181125" w:rsidR="00512DE4" w:rsidRDefault="00512DE4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3567163" w14:textId="77777777" w:rsidR="00512DE4" w:rsidRPr="00981C42" w:rsidRDefault="00512DE4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064F88B" w14:textId="77777777" w:rsidR="00562969" w:rsidRPr="00F43DF4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493608">
              <w:rPr>
                <w:rFonts w:ascii="Times New Roman" w:hAnsi="Times New Roman" w:cs="Times New Roman"/>
                <w:sz w:val="18"/>
                <w:szCs w:val="18"/>
              </w:rPr>
              <w:t>A_</w:t>
            </w:r>
            <w:r w:rsidRPr="00493608">
              <w:rPr>
                <w:rFonts w:ascii="Times New Roman" w:hAnsi="Times New Roman" w:cs="Times New Roman" w:hint="eastAsia"/>
                <w:sz w:val="18"/>
                <w:szCs w:val="18"/>
              </w:rPr>
              <w:t>vs</w:t>
            </w:r>
            <w:r w:rsidRPr="00493608">
              <w:rPr>
                <w:rFonts w:ascii="Times New Roman" w:hAnsi="Times New Roman" w:cs="Times New Roman"/>
                <w:sz w:val="18"/>
                <w:szCs w:val="18"/>
              </w:rPr>
              <w:t>_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  <w:proofErr w:type="spellEnd"/>
          </w:p>
          <w:p w14:paraId="2C9FB5DA" w14:textId="77777777" w:rsidR="00562969" w:rsidRPr="00F43DF4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6103F5F" w14:textId="77777777" w:rsidR="00562969" w:rsidRPr="00F43DF4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5BC474" w14:textId="77777777" w:rsidR="00562969" w:rsidRPr="00F43DF4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38C5EAC" w14:textId="77777777" w:rsidR="00562969" w:rsidRPr="00F43DF4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18BFBB" w14:textId="77777777" w:rsidR="00562969" w:rsidRPr="00F43DF4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803B34" w14:textId="77777777" w:rsidR="00562969" w:rsidRPr="00F43DF4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56C24AA" w14:textId="77777777" w:rsidR="00562969" w:rsidRPr="00F43DF4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0C76174" w14:textId="77777777" w:rsidR="00562969" w:rsidRPr="00F43DF4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A3CB4D" w14:textId="77777777" w:rsidR="009F5720" w:rsidRPr="00981C42" w:rsidRDefault="009F5720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B_</w:t>
            </w:r>
            <w:r w:rsidRPr="00981C42">
              <w:rPr>
                <w:rFonts w:ascii="Times New Roman" w:hAnsi="Times New Roman" w:cs="Times New Roman" w:hint="eastAsia"/>
                <w:sz w:val="18"/>
                <w:szCs w:val="18"/>
              </w:rPr>
              <w:t>vs</w:t>
            </w: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_D</w:t>
            </w:r>
            <w:proofErr w:type="spellEnd"/>
          </w:p>
          <w:p w14:paraId="04BB3386" w14:textId="77777777" w:rsidR="009F5720" w:rsidRPr="00981C42" w:rsidRDefault="009F5720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B45A8C" w14:textId="77777777" w:rsidR="009F5720" w:rsidRPr="00981C42" w:rsidRDefault="009F5720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026F8C" w14:textId="77777777" w:rsidR="009F5720" w:rsidRPr="00981C42" w:rsidRDefault="009F5720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7E1AA9" w14:textId="77777777" w:rsidR="009F5720" w:rsidRPr="00981C42" w:rsidRDefault="009F5720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6D1A633" w14:textId="77777777" w:rsidR="009F5720" w:rsidRPr="00981C42" w:rsidRDefault="009F5720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6C676D" w14:textId="77777777" w:rsidR="00E7644F" w:rsidRPr="00F43DF4" w:rsidRDefault="00E7644F" w:rsidP="00E7644F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B_</w:t>
            </w:r>
            <w:r w:rsidRPr="00F43DF4">
              <w:rPr>
                <w:rFonts w:ascii="Times New Roman" w:hAnsi="Times New Roman" w:cs="Times New Roman" w:hint="eastAsia"/>
                <w:sz w:val="18"/>
                <w:szCs w:val="18"/>
              </w:rPr>
              <w:t>vs</w:t>
            </w: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_F</w:t>
            </w:r>
            <w:proofErr w:type="spellEnd"/>
          </w:p>
          <w:p w14:paraId="4C5256D0" w14:textId="77777777" w:rsidR="009F5720" w:rsidRPr="00E7644F" w:rsidRDefault="009F5720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D95AA2" w14:textId="77777777" w:rsidR="009F5720" w:rsidRPr="00981C42" w:rsidRDefault="009F5720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76AFFF" w14:textId="77777777" w:rsidR="009F5720" w:rsidRPr="00981C42" w:rsidRDefault="009F5720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4ABDD9" w14:textId="77777777" w:rsidR="009F5720" w:rsidRPr="00981C42" w:rsidRDefault="009F5720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8622378" w14:textId="77777777" w:rsidR="009F5720" w:rsidRPr="00981C42" w:rsidRDefault="009F5720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F79354" w14:textId="77777777" w:rsidR="009F5720" w:rsidRPr="00981C42" w:rsidRDefault="009F5720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177042B" w14:textId="77777777" w:rsidR="009F5720" w:rsidRPr="00981C42" w:rsidRDefault="009F5720" w:rsidP="00E764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977" w:type="dxa"/>
            <w:tcBorders>
              <w:top w:val="single" w:sz="4" w:space="0" w:color="auto"/>
            </w:tcBorders>
          </w:tcPr>
          <w:p w14:paraId="455F3FA6" w14:textId="77777777" w:rsidR="000919B4" w:rsidRPr="00F43DF4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BMPR2</w:t>
            </w:r>
          </w:p>
          <w:p w14:paraId="72198CE2" w14:textId="77777777" w:rsidR="000919B4" w:rsidRPr="00F43DF4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3EA22D" w14:textId="77777777" w:rsidR="000919B4" w:rsidRPr="00F43DF4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E07DBA" w14:textId="77777777" w:rsidR="000919B4" w:rsidRPr="00F43DF4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 w:hint="eastAsia"/>
                <w:sz w:val="18"/>
                <w:szCs w:val="18"/>
              </w:rPr>
              <w:t>I</w:t>
            </w: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GFBP5</w:t>
            </w:r>
          </w:p>
          <w:p w14:paraId="09441932" w14:textId="77777777" w:rsidR="000919B4" w:rsidRPr="00F43DF4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8757BA" w14:textId="77777777" w:rsidR="000919B4" w:rsidRPr="00F43DF4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3D35C4" w14:textId="77777777" w:rsidR="000919B4" w:rsidRPr="00F43DF4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GABRG2</w:t>
            </w:r>
          </w:p>
          <w:p w14:paraId="724466B5" w14:textId="77777777" w:rsidR="000919B4" w:rsidRPr="00F43DF4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5252B09" w14:textId="77777777" w:rsidR="000919B4" w:rsidRPr="00F43DF4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F0C6B8" w14:textId="77777777" w:rsidR="000919B4" w:rsidRPr="00F43DF4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9046180" w14:textId="77777777" w:rsidR="000919B4" w:rsidRPr="00F43DF4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CYP19A1</w:t>
            </w:r>
          </w:p>
          <w:p w14:paraId="181D517B" w14:textId="77777777" w:rsidR="000919B4" w:rsidRPr="00F43DF4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PENK</w:t>
            </w:r>
          </w:p>
          <w:p w14:paraId="37CB9754" w14:textId="77777777" w:rsidR="000919B4" w:rsidRPr="00F43DF4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SERPING1</w:t>
            </w:r>
          </w:p>
          <w:p w14:paraId="68D82B77" w14:textId="77777777" w:rsidR="000919B4" w:rsidRPr="00981C42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GABRG2</w:t>
            </w:r>
          </w:p>
          <w:p w14:paraId="48085CAE" w14:textId="77777777" w:rsidR="000919B4" w:rsidRPr="00981C42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3D860FF" w14:textId="77777777" w:rsidR="000919B4" w:rsidRPr="00981C42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F0DCBB0" w14:textId="77777777" w:rsidR="000919B4" w:rsidRPr="00981C42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F4BE97D" w14:textId="77777777" w:rsidR="000919B4" w:rsidRPr="00981C42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E495659" w14:textId="77777777" w:rsidR="000919B4" w:rsidRPr="00981C42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BMP2</w:t>
            </w:r>
          </w:p>
          <w:p w14:paraId="6E826A92" w14:textId="77777777" w:rsidR="000919B4" w:rsidRPr="00981C42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C3F65DE" w14:textId="77777777" w:rsidR="000919B4" w:rsidRPr="00981C42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733AED2" w14:textId="77777777" w:rsidR="000919B4" w:rsidRPr="00981C42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4C67878" w14:textId="77777777" w:rsidR="000919B4" w:rsidRPr="00981C42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ESR1</w:t>
            </w:r>
          </w:p>
          <w:p w14:paraId="6D0866B0" w14:textId="77777777" w:rsidR="000919B4" w:rsidRPr="00981C42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65858A2" w14:textId="77777777" w:rsidR="000919B4" w:rsidRPr="00981C42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64D31DE" w14:textId="77777777" w:rsidR="000919B4" w:rsidRPr="00981C42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A7EE498" w14:textId="77777777" w:rsidR="000919B4" w:rsidRPr="00981C42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IHH</w:t>
            </w:r>
          </w:p>
          <w:p w14:paraId="4014415B" w14:textId="5417165E" w:rsidR="000919B4" w:rsidRDefault="000919B4" w:rsidP="00512D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4C1EA18" w14:textId="6E3E5B4E" w:rsidR="000C3909" w:rsidRDefault="000C3909" w:rsidP="00512D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941AF34" w14:textId="17EB3F13" w:rsidR="000C3909" w:rsidRDefault="000C3909" w:rsidP="00512D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C8D6C8F" w14:textId="77777777" w:rsidR="000C3909" w:rsidRPr="00981C42" w:rsidRDefault="000C3909" w:rsidP="000C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GABRG2</w:t>
            </w:r>
          </w:p>
          <w:p w14:paraId="36DF85EF" w14:textId="3821E6FC" w:rsidR="000C3909" w:rsidRDefault="000C3909" w:rsidP="00512D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A71E21" w14:textId="313B7D87" w:rsidR="000C3909" w:rsidRDefault="000C3909" w:rsidP="00512D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F9B950" w14:textId="77777777" w:rsidR="000C3909" w:rsidRDefault="000C3909" w:rsidP="00512D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97A9338" w14:textId="6A7CDB66" w:rsidR="00512DE4" w:rsidRPr="00512DE4" w:rsidRDefault="00512DE4" w:rsidP="0051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DE4">
              <w:rPr>
                <w:rFonts w:ascii="Times New Roman" w:hAnsi="Times New Roman" w:cs="Times New Roman"/>
                <w:sz w:val="18"/>
                <w:szCs w:val="18"/>
              </w:rPr>
              <w:t>MRPL18</w:t>
            </w:r>
          </w:p>
          <w:p w14:paraId="3E6E88DC" w14:textId="77777777" w:rsidR="00512DE4" w:rsidRPr="00512DE4" w:rsidRDefault="00512DE4" w:rsidP="00512D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1853EA2" w14:textId="77777777" w:rsidR="00512DE4" w:rsidRPr="00512DE4" w:rsidRDefault="00512DE4" w:rsidP="00512D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FC0971B" w14:textId="77777777" w:rsidR="00512DE4" w:rsidRPr="00512DE4" w:rsidRDefault="00512DE4" w:rsidP="00512D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A71C0DF" w14:textId="77777777" w:rsidR="00512DE4" w:rsidRPr="00512DE4" w:rsidRDefault="00512DE4" w:rsidP="00512D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011196" w14:textId="77777777" w:rsidR="00512DE4" w:rsidRPr="00512DE4" w:rsidRDefault="00512DE4" w:rsidP="0051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DE4">
              <w:rPr>
                <w:rFonts w:ascii="Times New Roman" w:hAnsi="Times New Roman" w:cs="Times New Roman"/>
                <w:sz w:val="18"/>
                <w:szCs w:val="18"/>
              </w:rPr>
              <w:t>NDUFB4</w:t>
            </w:r>
          </w:p>
          <w:p w14:paraId="390C9AF5" w14:textId="77777777" w:rsidR="00512DE4" w:rsidRPr="00F43DF4" w:rsidRDefault="00512DE4" w:rsidP="0051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DE4">
              <w:rPr>
                <w:rFonts w:ascii="Times New Roman" w:hAnsi="Times New Roman" w:cs="Times New Roman"/>
                <w:sz w:val="18"/>
                <w:szCs w:val="18"/>
              </w:rPr>
              <w:t>EGF</w:t>
            </w:r>
          </w:p>
          <w:p w14:paraId="5639FBB8" w14:textId="23BEB980" w:rsidR="00512DE4" w:rsidRDefault="00512DE4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6DF207D" w14:textId="18EE5612" w:rsidR="00512DE4" w:rsidRDefault="00512DE4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A68B148" w14:textId="77777777" w:rsidR="00512DE4" w:rsidRPr="00981C42" w:rsidRDefault="00512DE4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EF2C92C" w14:textId="77777777" w:rsidR="00562969" w:rsidRPr="00493608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3608">
              <w:rPr>
                <w:rFonts w:ascii="Times New Roman" w:hAnsi="Times New Roman" w:cs="Times New Roman"/>
                <w:sz w:val="18"/>
                <w:szCs w:val="18"/>
              </w:rPr>
              <w:t>MRPL17</w:t>
            </w:r>
          </w:p>
          <w:p w14:paraId="431CA73A" w14:textId="77777777" w:rsidR="00562969" w:rsidRPr="00493608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D483ADB" w14:textId="77777777" w:rsidR="00562969" w:rsidRPr="00493608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706B4C9" w14:textId="77777777" w:rsidR="00562969" w:rsidRPr="00493608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3608">
              <w:rPr>
                <w:rFonts w:ascii="Times New Roman" w:hAnsi="Times New Roman" w:cs="Times New Roman"/>
                <w:sz w:val="18"/>
                <w:szCs w:val="18"/>
              </w:rPr>
              <w:t>SERPING1</w:t>
            </w:r>
          </w:p>
          <w:p w14:paraId="77523299" w14:textId="77777777" w:rsidR="00562969" w:rsidRPr="00493608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76BFE89" w14:textId="77777777" w:rsidR="00562969" w:rsidRPr="00493608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510976C" w14:textId="77777777" w:rsidR="00562969" w:rsidRPr="00981C42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3608">
              <w:rPr>
                <w:rFonts w:ascii="Times New Roman" w:hAnsi="Times New Roman" w:cs="Times New Roman"/>
                <w:sz w:val="18"/>
                <w:szCs w:val="18"/>
              </w:rPr>
              <w:t>DBH</w:t>
            </w:r>
          </w:p>
          <w:p w14:paraId="188DF948" w14:textId="77777777" w:rsidR="00562969" w:rsidRPr="00F43DF4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9A0FA21" w14:textId="77777777" w:rsidR="00562969" w:rsidRPr="00F43DF4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1728347" w14:textId="77777777" w:rsidR="009F5720" w:rsidRPr="00981C42" w:rsidRDefault="009F5720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POMC</w:t>
            </w:r>
          </w:p>
          <w:p w14:paraId="61231874" w14:textId="77777777" w:rsidR="009F5720" w:rsidRPr="00981C42" w:rsidRDefault="009F5720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A6DF5EE" w14:textId="77777777" w:rsidR="009F5720" w:rsidRPr="00981C42" w:rsidRDefault="009F5720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780727F" w14:textId="77777777" w:rsidR="009F5720" w:rsidRPr="00981C42" w:rsidRDefault="009F5720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B52D1A" w14:textId="77777777" w:rsidR="009F5720" w:rsidRPr="00981C42" w:rsidRDefault="009F5720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903CC6" w14:textId="77777777" w:rsidR="009F5720" w:rsidRPr="00981C42" w:rsidRDefault="009F5720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A6917D6" w14:textId="77777777" w:rsidR="00562969" w:rsidRPr="00F43DF4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AGXT</w:t>
            </w:r>
          </w:p>
          <w:p w14:paraId="0CC4496F" w14:textId="77777777" w:rsidR="00562969" w:rsidRPr="00F43DF4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141CEE2" w14:textId="77777777" w:rsidR="00562969" w:rsidRPr="00F43DF4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34AAB0B5" w14:textId="77777777" w:rsidR="00562969" w:rsidRPr="00F43DF4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349EC38" w14:textId="77777777" w:rsidR="00562969" w:rsidRPr="00F43DF4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5F7D95E" w14:textId="77777777" w:rsidR="00562969" w:rsidRPr="00F43DF4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APOB</w:t>
            </w:r>
          </w:p>
          <w:p w14:paraId="605AA764" w14:textId="77777777" w:rsidR="00562969" w:rsidRPr="00F43DF4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D5C2587" w14:textId="77777777" w:rsidR="009F5720" w:rsidRPr="00981C42" w:rsidRDefault="009F5720" w:rsidP="00E7644F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41B667BE" w14:textId="77777777" w:rsidR="000919B4" w:rsidRPr="00F43DF4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B</w:t>
            </w: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MPR1B</w:t>
            </w:r>
          </w:p>
          <w:p w14:paraId="0DB6B519" w14:textId="77777777" w:rsidR="000919B4" w:rsidRPr="00F43DF4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MP2</w:t>
            </w:r>
          </w:p>
          <w:p w14:paraId="354E4817" w14:textId="77777777" w:rsidR="000919B4" w:rsidRPr="00F43DF4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MP7</w:t>
            </w:r>
          </w:p>
          <w:p w14:paraId="17306330" w14:textId="77777777" w:rsidR="000919B4" w:rsidRPr="00F43DF4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IGF−I</w:t>
            </w:r>
          </w:p>
          <w:p w14:paraId="3659F132" w14:textId="77777777" w:rsidR="000919B4" w:rsidRPr="00F43DF4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EGFA</w:t>
            </w:r>
          </w:p>
          <w:p w14:paraId="3386CCF4" w14:textId="77777777" w:rsidR="000919B4" w:rsidRPr="00F43DF4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 w:hint="eastAsia"/>
                <w:sz w:val="18"/>
                <w:szCs w:val="18"/>
              </w:rPr>
              <w:t>P</w:t>
            </w: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APPA</w:t>
            </w:r>
          </w:p>
          <w:p w14:paraId="5571728C" w14:textId="77777777" w:rsidR="000919B4" w:rsidRPr="00F43DF4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GABRB2</w:t>
            </w:r>
          </w:p>
          <w:p w14:paraId="7C4450C1" w14:textId="77777777" w:rsidR="000919B4" w:rsidRPr="00F43DF4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ABRA1</w:t>
            </w:r>
          </w:p>
          <w:p w14:paraId="63DAEB88" w14:textId="77777777" w:rsidR="000919B4" w:rsidRPr="00F43DF4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ABRA3</w:t>
            </w:r>
          </w:p>
          <w:p w14:paraId="608A9E24" w14:textId="77777777" w:rsidR="000919B4" w:rsidRPr="00F43DF4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 w:hint="eastAsia"/>
                <w:sz w:val="18"/>
                <w:szCs w:val="18"/>
              </w:rPr>
              <w:t>G</w:t>
            </w: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ABRA2</w:t>
            </w:r>
          </w:p>
          <w:p w14:paraId="40E1ADD5" w14:textId="77777777" w:rsidR="000919B4" w:rsidRPr="00F43DF4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HSD17B1</w:t>
            </w:r>
          </w:p>
          <w:p w14:paraId="2CD6ADA8" w14:textId="77777777" w:rsidR="000919B4" w:rsidRPr="00F43DF4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PNOC</w:t>
            </w:r>
          </w:p>
          <w:p w14:paraId="226B5D23" w14:textId="42D0C160" w:rsidR="000919B4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C1S</w:t>
            </w:r>
          </w:p>
          <w:p w14:paraId="507EAA39" w14:textId="77777777" w:rsidR="000C3909" w:rsidRPr="00981C42" w:rsidRDefault="000C3909" w:rsidP="000C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GABRB2</w:t>
            </w:r>
          </w:p>
          <w:p w14:paraId="26552C8B" w14:textId="77777777" w:rsidR="000C3909" w:rsidRPr="00981C42" w:rsidRDefault="000C3909" w:rsidP="000C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GABRA1</w:t>
            </w:r>
          </w:p>
          <w:p w14:paraId="2C9A9030" w14:textId="77777777" w:rsidR="000C3909" w:rsidRPr="00981C42" w:rsidRDefault="000C3909" w:rsidP="000C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GABRA5</w:t>
            </w:r>
          </w:p>
          <w:p w14:paraId="409A440D" w14:textId="77777777" w:rsidR="000C3909" w:rsidRPr="00981C42" w:rsidRDefault="000C3909" w:rsidP="000C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GABRA3</w:t>
            </w:r>
          </w:p>
          <w:p w14:paraId="79316C8D" w14:textId="77777777" w:rsidR="000C3909" w:rsidRPr="00981C42" w:rsidRDefault="000C3909" w:rsidP="000C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GABRA2</w:t>
            </w:r>
          </w:p>
          <w:p w14:paraId="781E6883" w14:textId="77777777" w:rsidR="000C3909" w:rsidRPr="00981C42" w:rsidRDefault="000C3909" w:rsidP="000C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MPR1B</w:t>
            </w:r>
          </w:p>
          <w:p w14:paraId="419C5D34" w14:textId="77777777" w:rsidR="000C3909" w:rsidRPr="00981C42" w:rsidRDefault="000C3909" w:rsidP="000C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 w:hint="eastAsia"/>
                <w:sz w:val="18"/>
                <w:szCs w:val="18"/>
              </w:rPr>
              <w:t>B</w:t>
            </w: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MPR2</w:t>
            </w:r>
          </w:p>
          <w:p w14:paraId="26B07839" w14:textId="77777777" w:rsidR="000C3909" w:rsidRPr="00981C42" w:rsidRDefault="000C3909" w:rsidP="000C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 w:hint="eastAsia"/>
                <w:sz w:val="18"/>
                <w:szCs w:val="18"/>
              </w:rPr>
              <w:t>C</w:t>
            </w: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HRD</w:t>
            </w:r>
          </w:p>
          <w:p w14:paraId="5B00DE80" w14:textId="77777777" w:rsidR="000C3909" w:rsidRPr="00981C42" w:rsidRDefault="000C3909" w:rsidP="000C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RUNX2</w:t>
            </w:r>
          </w:p>
          <w:p w14:paraId="4B64AC64" w14:textId="77777777" w:rsidR="000C3909" w:rsidRPr="00981C42" w:rsidRDefault="000C3909" w:rsidP="000C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NR5A2</w:t>
            </w:r>
          </w:p>
          <w:p w14:paraId="703654A3" w14:textId="77777777" w:rsidR="000C3909" w:rsidRPr="00981C42" w:rsidRDefault="000C3909" w:rsidP="000C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CYP19A1</w:t>
            </w:r>
          </w:p>
          <w:p w14:paraId="6F59E906" w14:textId="77777777" w:rsidR="000C3909" w:rsidRPr="00981C42" w:rsidRDefault="000C3909" w:rsidP="000C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GREB1</w:t>
            </w:r>
          </w:p>
          <w:p w14:paraId="674D761A" w14:textId="77777777" w:rsidR="000C3909" w:rsidRPr="00981C42" w:rsidRDefault="000C3909" w:rsidP="000C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NR5A2</w:t>
            </w:r>
          </w:p>
          <w:p w14:paraId="21B8A514" w14:textId="77777777" w:rsidR="000C3909" w:rsidRPr="00981C42" w:rsidRDefault="000C3909" w:rsidP="000C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BOC</w:t>
            </w:r>
          </w:p>
          <w:p w14:paraId="43A1BDBE" w14:textId="77777777" w:rsidR="000C3909" w:rsidRPr="00981C42" w:rsidRDefault="000C3909" w:rsidP="000C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CDON</w:t>
            </w:r>
          </w:p>
          <w:p w14:paraId="2EF8F4D2" w14:textId="77777777" w:rsidR="000C3909" w:rsidRPr="00981C42" w:rsidRDefault="000C3909" w:rsidP="000C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PTCH1</w:t>
            </w:r>
          </w:p>
          <w:p w14:paraId="1FD4EB1E" w14:textId="77777777" w:rsidR="000C3909" w:rsidRPr="00981C42" w:rsidRDefault="000C3909" w:rsidP="000C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DISP2</w:t>
            </w:r>
          </w:p>
          <w:p w14:paraId="464C94AC" w14:textId="77777777" w:rsidR="000C3909" w:rsidRPr="00981C42" w:rsidRDefault="000C3909" w:rsidP="000C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GABRB2</w:t>
            </w:r>
          </w:p>
          <w:p w14:paraId="02F05BDC" w14:textId="77777777" w:rsidR="000C3909" w:rsidRPr="00981C42" w:rsidRDefault="000C3909" w:rsidP="000C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GABRA1</w:t>
            </w:r>
          </w:p>
          <w:p w14:paraId="4B488CA1" w14:textId="5A00C470" w:rsidR="000919B4" w:rsidRDefault="000C3909" w:rsidP="000C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GABRA4</w:t>
            </w:r>
          </w:p>
          <w:p w14:paraId="2E937603" w14:textId="77777777" w:rsidR="000C3909" w:rsidRDefault="000C3909" w:rsidP="00512D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8309AD7" w14:textId="6F0913A8" w:rsidR="00512DE4" w:rsidRPr="00512DE4" w:rsidRDefault="00512DE4" w:rsidP="0051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DE4">
              <w:rPr>
                <w:rFonts w:ascii="Times New Roman" w:hAnsi="Times New Roman" w:cs="Times New Roman"/>
                <w:sz w:val="18"/>
                <w:szCs w:val="18"/>
              </w:rPr>
              <w:t>MRPL9</w:t>
            </w:r>
          </w:p>
          <w:p w14:paraId="2BB124B1" w14:textId="77777777" w:rsidR="00512DE4" w:rsidRPr="00512DE4" w:rsidRDefault="00512DE4" w:rsidP="0051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DE4">
              <w:rPr>
                <w:rFonts w:ascii="Times New Roman" w:hAnsi="Times New Roman" w:cs="Times New Roman"/>
                <w:sz w:val="18"/>
                <w:szCs w:val="18"/>
              </w:rPr>
              <w:t>MRPL42</w:t>
            </w:r>
          </w:p>
          <w:p w14:paraId="45D95412" w14:textId="77777777" w:rsidR="00512DE4" w:rsidRPr="00512DE4" w:rsidRDefault="00512DE4" w:rsidP="0051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DE4">
              <w:rPr>
                <w:rFonts w:ascii="Times New Roman" w:hAnsi="Times New Roman" w:cs="Times New Roman"/>
                <w:sz w:val="18"/>
                <w:szCs w:val="18"/>
              </w:rPr>
              <w:t>MRPL58</w:t>
            </w:r>
          </w:p>
          <w:p w14:paraId="3D7B121A" w14:textId="77777777" w:rsidR="00512DE4" w:rsidRPr="00512DE4" w:rsidRDefault="00512DE4" w:rsidP="0051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DE4">
              <w:rPr>
                <w:rFonts w:ascii="Times New Roman" w:hAnsi="Times New Roman" w:cs="Times New Roman"/>
                <w:sz w:val="18"/>
                <w:szCs w:val="18"/>
              </w:rPr>
              <w:t>MRPL51</w:t>
            </w:r>
          </w:p>
          <w:p w14:paraId="357247F0" w14:textId="77777777" w:rsidR="00512DE4" w:rsidRPr="00512DE4" w:rsidRDefault="00512DE4" w:rsidP="0051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DE4">
              <w:rPr>
                <w:rFonts w:ascii="Times New Roman" w:hAnsi="Times New Roman" w:cs="Times New Roman"/>
                <w:sz w:val="18"/>
                <w:szCs w:val="18"/>
              </w:rPr>
              <w:t>MRPL38</w:t>
            </w:r>
          </w:p>
          <w:p w14:paraId="7C3E8984" w14:textId="77777777" w:rsidR="00512DE4" w:rsidRPr="00512DE4" w:rsidRDefault="00512DE4" w:rsidP="0051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DE4">
              <w:rPr>
                <w:rFonts w:ascii="Times New Roman" w:hAnsi="Times New Roman" w:cs="Times New Roman"/>
                <w:sz w:val="18"/>
                <w:szCs w:val="18"/>
              </w:rPr>
              <w:t>NDUFS6</w:t>
            </w:r>
          </w:p>
          <w:p w14:paraId="062E8A2A" w14:textId="77777777" w:rsidR="00512DE4" w:rsidRPr="00512DE4" w:rsidRDefault="00512DE4" w:rsidP="0051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DE4">
              <w:rPr>
                <w:rFonts w:ascii="Times New Roman" w:hAnsi="Times New Roman" w:cs="Times New Roman"/>
                <w:sz w:val="18"/>
                <w:szCs w:val="18"/>
              </w:rPr>
              <w:t>NRG1</w:t>
            </w:r>
          </w:p>
          <w:p w14:paraId="42770E74" w14:textId="77777777" w:rsidR="00512DE4" w:rsidRPr="00512DE4" w:rsidRDefault="00512DE4" w:rsidP="0051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DE4">
              <w:rPr>
                <w:rFonts w:ascii="Times New Roman" w:hAnsi="Times New Roman" w:cs="Times New Roman"/>
                <w:sz w:val="18"/>
                <w:szCs w:val="18"/>
              </w:rPr>
              <w:t>BTC</w:t>
            </w:r>
          </w:p>
          <w:p w14:paraId="6C723D86" w14:textId="77777777" w:rsidR="00512DE4" w:rsidRPr="00512DE4" w:rsidRDefault="00512DE4" w:rsidP="0051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DE4">
              <w:rPr>
                <w:rFonts w:ascii="Times New Roman" w:hAnsi="Times New Roman" w:cs="Times New Roman"/>
                <w:sz w:val="18"/>
                <w:szCs w:val="18"/>
              </w:rPr>
              <w:t>EREG</w:t>
            </w:r>
          </w:p>
          <w:p w14:paraId="464FF06E" w14:textId="75AF1F29" w:rsidR="00512DE4" w:rsidRPr="00981C42" w:rsidRDefault="00512DE4" w:rsidP="0051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DE4">
              <w:rPr>
                <w:rFonts w:ascii="Times New Roman" w:hAnsi="Times New Roman" w:cs="Times New Roman"/>
                <w:sz w:val="18"/>
                <w:szCs w:val="18"/>
              </w:rPr>
              <w:t>VWF</w:t>
            </w:r>
          </w:p>
          <w:p w14:paraId="31295862" w14:textId="77777777" w:rsidR="00562969" w:rsidRPr="00493608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3608">
              <w:rPr>
                <w:rFonts w:ascii="Times New Roman" w:hAnsi="Times New Roman" w:cs="Times New Roman"/>
                <w:sz w:val="18"/>
                <w:szCs w:val="18"/>
              </w:rPr>
              <w:t>MRPL9</w:t>
            </w:r>
          </w:p>
          <w:p w14:paraId="1A306FE9" w14:textId="77777777" w:rsidR="00562969" w:rsidRPr="00493608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3608">
              <w:rPr>
                <w:rFonts w:ascii="Times New Roman" w:hAnsi="Times New Roman" w:cs="Times New Roman"/>
                <w:sz w:val="18"/>
                <w:szCs w:val="18"/>
              </w:rPr>
              <w:t>MRPS36</w:t>
            </w:r>
          </w:p>
          <w:p w14:paraId="4F41FBFC" w14:textId="77777777" w:rsidR="00562969" w:rsidRPr="00493608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3608">
              <w:rPr>
                <w:rFonts w:ascii="Times New Roman" w:hAnsi="Times New Roman" w:cs="Times New Roman"/>
                <w:sz w:val="18"/>
                <w:szCs w:val="18"/>
              </w:rPr>
              <w:t>MRPL51</w:t>
            </w:r>
          </w:p>
          <w:p w14:paraId="316CD12F" w14:textId="77777777" w:rsidR="00562969" w:rsidRPr="00493608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3608">
              <w:rPr>
                <w:rFonts w:ascii="Times New Roman" w:hAnsi="Times New Roman" w:cs="Times New Roman"/>
                <w:sz w:val="18"/>
                <w:szCs w:val="18"/>
              </w:rPr>
              <w:t>C1QC</w:t>
            </w:r>
          </w:p>
          <w:p w14:paraId="36A1BB5C" w14:textId="77777777" w:rsidR="00562969" w:rsidRPr="00493608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3608">
              <w:rPr>
                <w:rFonts w:ascii="Times New Roman" w:hAnsi="Times New Roman" w:cs="Times New Roman"/>
                <w:sz w:val="18"/>
                <w:szCs w:val="18"/>
              </w:rPr>
              <w:t>C1QA</w:t>
            </w:r>
          </w:p>
          <w:p w14:paraId="759D969B" w14:textId="77777777" w:rsidR="00562969" w:rsidRPr="00493608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3608">
              <w:rPr>
                <w:rFonts w:ascii="Times New Roman" w:hAnsi="Times New Roman" w:cs="Times New Roman"/>
                <w:sz w:val="18"/>
                <w:szCs w:val="18"/>
              </w:rPr>
              <w:t>C1S</w:t>
            </w:r>
          </w:p>
          <w:p w14:paraId="39A79E83" w14:textId="77777777" w:rsidR="00562969" w:rsidRPr="00493608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3608">
              <w:rPr>
                <w:rFonts w:ascii="Times New Roman" w:hAnsi="Times New Roman" w:cs="Times New Roman"/>
                <w:sz w:val="18"/>
                <w:szCs w:val="18"/>
              </w:rPr>
              <w:t>DDC</w:t>
            </w:r>
          </w:p>
          <w:p w14:paraId="6E78D823" w14:textId="77777777" w:rsidR="00562969" w:rsidRPr="00493608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3608">
              <w:rPr>
                <w:rFonts w:ascii="Times New Roman" w:hAnsi="Times New Roman" w:cs="Times New Roman"/>
                <w:sz w:val="18"/>
                <w:szCs w:val="18"/>
              </w:rPr>
              <w:t>TH</w:t>
            </w:r>
          </w:p>
          <w:p w14:paraId="2D089AAC" w14:textId="77777777" w:rsidR="00562969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3608">
              <w:rPr>
                <w:rFonts w:ascii="Times New Roman" w:hAnsi="Times New Roman" w:cs="Times New Roman"/>
                <w:sz w:val="18"/>
                <w:szCs w:val="18"/>
              </w:rPr>
              <w:t>PNMT</w:t>
            </w:r>
          </w:p>
          <w:p w14:paraId="26EA2664" w14:textId="77777777" w:rsidR="009F5720" w:rsidRPr="00981C42" w:rsidRDefault="009F5720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SST</w:t>
            </w:r>
          </w:p>
          <w:p w14:paraId="7FCF8FB5" w14:textId="77777777" w:rsidR="009F5720" w:rsidRPr="00981C42" w:rsidRDefault="009F5720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GAL</w:t>
            </w:r>
          </w:p>
          <w:p w14:paraId="58C91A99" w14:textId="77777777" w:rsidR="009F5720" w:rsidRPr="00981C42" w:rsidRDefault="009F5720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CRHR2</w:t>
            </w:r>
          </w:p>
          <w:p w14:paraId="360E458F" w14:textId="77777777" w:rsidR="009F5720" w:rsidRPr="00981C42" w:rsidRDefault="009F5720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MC5R</w:t>
            </w:r>
          </w:p>
          <w:p w14:paraId="5C8F60F4" w14:textId="77777777" w:rsidR="009F5720" w:rsidRPr="00981C42" w:rsidRDefault="009F5720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PCSK1</w:t>
            </w:r>
          </w:p>
          <w:p w14:paraId="038760F6" w14:textId="77777777" w:rsidR="009F5720" w:rsidRPr="00981C42" w:rsidRDefault="009F5720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DRD2</w:t>
            </w:r>
          </w:p>
          <w:p w14:paraId="1D4B6A45" w14:textId="77777777" w:rsidR="00562969" w:rsidRPr="00F43DF4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HAO2</w:t>
            </w:r>
          </w:p>
          <w:p w14:paraId="7138A4F7" w14:textId="77777777" w:rsidR="00562969" w:rsidRPr="00F43DF4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EHHADH</w:t>
            </w:r>
          </w:p>
          <w:p w14:paraId="251D9802" w14:textId="77777777" w:rsidR="00562969" w:rsidRPr="00F43DF4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HAO1</w:t>
            </w:r>
          </w:p>
          <w:p w14:paraId="7B5D5D5D" w14:textId="77777777" w:rsidR="00562969" w:rsidRPr="00F43DF4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GPT2</w:t>
            </w:r>
          </w:p>
          <w:p w14:paraId="47D3B46B" w14:textId="77777777" w:rsidR="00562969" w:rsidRPr="00F43DF4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AGXT2</w:t>
            </w:r>
          </w:p>
          <w:p w14:paraId="1FBD3B9F" w14:textId="77777777" w:rsidR="00562969" w:rsidRPr="00F43DF4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APOA1</w:t>
            </w:r>
          </w:p>
          <w:p w14:paraId="39A518EE" w14:textId="77777777" w:rsidR="00562969" w:rsidRPr="00F43DF4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SERPINC1</w:t>
            </w:r>
          </w:p>
          <w:p w14:paraId="75ED598F" w14:textId="0DBA37F5" w:rsidR="009F5720" w:rsidRPr="00981C42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SCARB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1E30D636" w14:textId="77777777" w:rsidR="000919B4" w:rsidRPr="00F43DF4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</w:t>
            </w: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</w:p>
          <w:p w14:paraId="5296AB09" w14:textId="77777777" w:rsidR="000919B4" w:rsidRPr="00F43DF4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.964</w:t>
            </w:r>
          </w:p>
          <w:p w14:paraId="792C54CE" w14:textId="77777777" w:rsidR="000919B4" w:rsidRPr="00F43DF4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.972</w:t>
            </w:r>
          </w:p>
          <w:p w14:paraId="34BE4930" w14:textId="77777777" w:rsidR="000919B4" w:rsidRPr="00F43DF4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.998</w:t>
            </w:r>
          </w:p>
          <w:p w14:paraId="030A9513" w14:textId="77777777" w:rsidR="000919B4" w:rsidRPr="00F43DF4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.989</w:t>
            </w:r>
          </w:p>
          <w:p w14:paraId="4805BD30" w14:textId="77777777" w:rsidR="000919B4" w:rsidRPr="00F43DF4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.951</w:t>
            </w:r>
          </w:p>
          <w:p w14:paraId="1F37B8A1" w14:textId="77777777" w:rsidR="000919B4" w:rsidRPr="00F43DF4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.984</w:t>
            </w:r>
          </w:p>
          <w:p w14:paraId="37B2A8F8" w14:textId="77777777" w:rsidR="000919B4" w:rsidRPr="00F43DF4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.986</w:t>
            </w:r>
          </w:p>
          <w:p w14:paraId="5C08F993" w14:textId="77777777" w:rsidR="000919B4" w:rsidRPr="00F43DF4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.968</w:t>
            </w:r>
          </w:p>
          <w:p w14:paraId="5F5B612E" w14:textId="77777777" w:rsidR="000919B4" w:rsidRPr="00F43DF4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.969</w:t>
            </w:r>
          </w:p>
          <w:p w14:paraId="4FAC0750" w14:textId="77777777" w:rsidR="000919B4" w:rsidRPr="00F43DF4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.981</w:t>
            </w:r>
          </w:p>
          <w:p w14:paraId="15A16D98" w14:textId="77777777" w:rsidR="000919B4" w:rsidRPr="00F43DF4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  <w:p w14:paraId="6CF6186A" w14:textId="77777777" w:rsidR="000919B4" w:rsidRPr="00F43DF4" w:rsidRDefault="000919B4" w:rsidP="000919B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.989</w:t>
            </w:r>
          </w:p>
          <w:p w14:paraId="4D5BF20D" w14:textId="77777777" w:rsidR="000C3909" w:rsidRPr="00981C42" w:rsidRDefault="000C3909" w:rsidP="000C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.984</w:t>
            </w:r>
          </w:p>
          <w:p w14:paraId="5B61AA92" w14:textId="77777777" w:rsidR="000C3909" w:rsidRPr="00981C42" w:rsidRDefault="000C3909" w:rsidP="000C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.986</w:t>
            </w:r>
          </w:p>
          <w:p w14:paraId="4CD998AD" w14:textId="77777777" w:rsidR="000C3909" w:rsidRPr="00981C42" w:rsidRDefault="000C3909" w:rsidP="000C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.986</w:t>
            </w:r>
          </w:p>
          <w:p w14:paraId="52C3056E" w14:textId="77777777" w:rsidR="000C3909" w:rsidRPr="00981C42" w:rsidRDefault="000C3909" w:rsidP="000C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.968</w:t>
            </w:r>
          </w:p>
          <w:p w14:paraId="1EB42BF9" w14:textId="77777777" w:rsidR="000C3909" w:rsidRPr="00981C42" w:rsidRDefault="000C3909" w:rsidP="000C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.969</w:t>
            </w:r>
          </w:p>
          <w:p w14:paraId="0107AF3A" w14:textId="77777777" w:rsidR="000C3909" w:rsidRPr="00981C42" w:rsidRDefault="000C3909" w:rsidP="000C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.976</w:t>
            </w:r>
          </w:p>
          <w:p w14:paraId="1ED9E74A" w14:textId="77777777" w:rsidR="000C3909" w:rsidRPr="00981C42" w:rsidRDefault="000C3909" w:rsidP="000C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.964</w:t>
            </w:r>
          </w:p>
          <w:p w14:paraId="288AC399" w14:textId="77777777" w:rsidR="000C3909" w:rsidRPr="00981C42" w:rsidRDefault="000C3909" w:rsidP="000C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.984</w:t>
            </w:r>
          </w:p>
          <w:p w14:paraId="6E7E8F05" w14:textId="77777777" w:rsidR="000C3909" w:rsidRPr="00981C42" w:rsidRDefault="000C3909" w:rsidP="000C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.955</w:t>
            </w:r>
          </w:p>
          <w:p w14:paraId="0841B17D" w14:textId="77777777" w:rsidR="000C3909" w:rsidRPr="00981C42" w:rsidRDefault="000C3909" w:rsidP="000C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.951</w:t>
            </w:r>
          </w:p>
          <w:p w14:paraId="5B42AB40" w14:textId="77777777" w:rsidR="000C3909" w:rsidRPr="00981C42" w:rsidRDefault="000C3909" w:rsidP="000C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.966</w:t>
            </w:r>
          </w:p>
          <w:p w14:paraId="27B0A1D9" w14:textId="77777777" w:rsidR="000C3909" w:rsidRPr="00981C42" w:rsidRDefault="000C3909" w:rsidP="000C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.961</w:t>
            </w:r>
          </w:p>
          <w:p w14:paraId="3E3DD561" w14:textId="77777777" w:rsidR="000C3909" w:rsidRPr="00981C42" w:rsidRDefault="000C3909" w:rsidP="000C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.951</w:t>
            </w:r>
          </w:p>
          <w:p w14:paraId="652FB205" w14:textId="77777777" w:rsidR="000C3909" w:rsidRPr="00981C42" w:rsidRDefault="000C3909" w:rsidP="000C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.969</w:t>
            </w:r>
          </w:p>
          <w:p w14:paraId="71CD441A" w14:textId="77777777" w:rsidR="000C3909" w:rsidRPr="00981C42" w:rsidRDefault="000C3909" w:rsidP="000C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.96</w:t>
            </w:r>
          </w:p>
          <w:p w14:paraId="6ABA94ED" w14:textId="77777777" w:rsidR="000C3909" w:rsidRPr="00981C42" w:rsidRDefault="000C3909" w:rsidP="000C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.998</w:t>
            </w:r>
          </w:p>
          <w:p w14:paraId="12F02F21" w14:textId="77777777" w:rsidR="000C3909" w:rsidRPr="00981C42" w:rsidRDefault="000C3909" w:rsidP="000C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.956</w:t>
            </w:r>
          </w:p>
          <w:p w14:paraId="234CAF1A" w14:textId="77777777" w:rsidR="000C3909" w:rsidRPr="00981C42" w:rsidRDefault="000C3909" w:rsidP="000C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.984</w:t>
            </w:r>
          </w:p>
          <w:p w14:paraId="4FE62F11" w14:textId="77777777" w:rsidR="000C3909" w:rsidRPr="00981C42" w:rsidRDefault="000C3909" w:rsidP="000C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 w:hint="eastAsia"/>
                <w:sz w:val="18"/>
                <w:szCs w:val="18"/>
              </w:rPr>
              <w:lastRenderedPageBreak/>
              <w:t>0</w:t>
            </w: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.986</w:t>
            </w:r>
          </w:p>
          <w:p w14:paraId="5255DCC3" w14:textId="4CA888F9" w:rsidR="000919B4" w:rsidRDefault="000C3909" w:rsidP="000C390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.968</w:t>
            </w:r>
          </w:p>
          <w:p w14:paraId="06059FBB" w14:textId="77777777" w:rsidR="000C3909" w:rsidRDefault="000C3909" w:rsidP="00512DE4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51C5BAE" w14:textId="789BA493" w:rsidR="00512DE4" w:rsidRPr="00512DE4" w:rsidRDefault="00512DE4" w:rsidP="0051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DE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12DE4">
              <w:rPr>
                <w:rFonts w:ascii="Times New Roman" w:hAnsi="Times New Roman" w:cs="Times New Roman"/>
                <w:sz w:val="18"/>
                <w:szCs w:val="18"/>
              </w:rPr>
              <w:t>.991</w:t>
            </w:r>
          </w:p>
          <w:p w14:paraId="0BF61887" w14:textId="77777777" w:rsidR="00512DE4" w:rsidRPr="00512DE4" w:rsidRDefault="00512DE4" w:rsidP="0051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DE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12DE4">
              <w:rPr>
                <w:rFonts w:ascii="Times New Roman" w:hAnsi="Times New Roman" w:cs="Times New Roman"/>
                <w:sz w:val="18"/>
                <w:szCs w:val="18"/>
              </w:rPr>
              <w:t>.958</w:t>
            </w:r>
          </w:p>
          <w:p w14:paraId="7B179F3F" w14:textId="77777777" w:rsidR="00512DE4" w:rsidRPr="00512DE4" w:rsidRDefault="00512DE4" w:rsidP="0051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DE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12DE4">
              <w:rPr>
                <w:rFonts w:ascii="Times New Roman" w:hAnsi="Times New Roman" w:cs="Times New Roman"/>
                <w:sz w:val="18"/>
                <w:szCs w:val="18"/>
              </w:rPr>
              <w:t>.994</w:t>
            </w:r>
          </w:p>
          <w:p w14:paraId="54453A88" w14:textId="77777777" w:rsidR="00512DE4" w:rsidRPr="00512DE4" w:rsidRDefault="00512DE4" w:rsidP="0051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DE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12DE4">
              <w:rPr>
                <w:rFonts w:ascii="Times New Roman" w:hAnsi="Times New Roman" w:cs="Times New Roman"/>
                <w:sz w:val="18"/>
                <w:szCs w:val="18"/>
              </w:rPr>
              <w:t>.967</w:t>
            </w:r>
          </w:p>
          <w:p w14:paraId="7EE35CFA" w14:textId="77777777" w:rsidR="00512DE4" w:rsidRPr="00512DE4" w:rsidRDefault="00512DE4" w:rsidP="0051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DE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12DE4">
              <w:rPr>
                <w:rFonts w:ascii="Times New Roman" w:hAnsi="Times New Roman" w:cs="Times New Roman"/>
                <w:sz w:val="18"/>
                <w:szCs w:val="18"/>
              </w:rPr>
              <w:t>.971</w:t>
            </w:r>
          </w:p>
          <w:p w14:paraId="7372E066" w14:textId="77777777" w:rsidR="00512DE4" w:rsidRPr="00512DE4" w:rsidRDefault="00512DE4" w:rsidP="0051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DE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12DE4">
              <w:rPr>
                <w:rFonts w:ascii="Times New Roman" w:hAnsi="Times New Roman" w:cs="Times New Roman"/>
                <w:sz w:val="18"/>
                <w:szCs w:val="18"/>
              </w:rPr>
              <w:t>.996</w:t>
            </w:r>
          </w:p>
          <w:p w14:paraId="19179361" w14:textId="77777777" w:rsidR="00512DE4" w:rsidRPr="00512DE4" w:rsidRDefault="00512DE4" w:rsidP="0051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DE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12DE4">
              <w:rPr>
                <w:rFonts w:ascii="Times New Roman" w:hAnsi="Times New Roman" w:cs="Times New Roman"/>
                <w:sz w:val="18"/>
                <w:szCs w:val="18"/>
              </w:rPr>
              <w:t>.976</w:t>
            </w:r>
          </w:p>
          <w:p w14:paraId="387DC07D" w14:textId="77777777" w:rsidR="00512DE4" w:rsidRPr="00512DE4" w:rsidRDefault="00512DE4" w:rsidP="0051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DE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12DE4">
              <w:rPr>
                <w:rFonts w:ascii="Times New Roman" w:hAnsi="Times New Roman" w:cs="Times New Roman"/>
                <w:sz w:val="18"/>
                <w:szCs w:val="18"/>
              </w:rPr>
              <w:t>.972</w:t>
            </w:r>
          </w:p>
          <w:p w14:paraId="4B4E437E" w14:textId="77777777" w:rsidR="00512DE4" w:rsidRPr="00512DE4" w:rsidRDefault="00512DE4" w:rsidP="0051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DE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12DE4">
              <w:rPr>
                <w:rFonts w:ascii="Times New Roman" w:hAnsi="Times New Roman" w:cs="Times New Roman"/>
                <w:sz w:val="18"/>
                <w:szCs w:val="18"/>
              </w:rPr>
              <w:t>.973</w:t>
            </w:r>
          </w:p>
          <w:p w14:paraId="44E7E6B8" w14:textId="14800893" w:rsidR="00512DE4" w:rsidRPr="00981C42" w:rsidRDefault="00512DE4" w:rsidP="00512DE4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12DE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512DE4">
              <w:rPr>
                <w:rFonts w:ascii="Times New Roman" w:hAnsi="Times New Roman" w:cs="Times New Roman"/>
                <w:sz w:val="18"/>
                <w:szCs w:val="18"/>
              </w:rPr>
              <w:t>.971</w:t>
            </w:r>
          </w:p>
          <w:p w14:paraId="013F22AC" w14:textId="77777777" w:rsidR="00562969" w:rsidRPr="00493608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360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93608">
              <w:rPr>
                <w:rFonts w:ascii="Times New Roman" w:hAnsi="Times New Roman" w:cs="Times New Roman"/>
                <w:sz w:val="18"/>
                <w:szCs w:val="18"/>
              </w:rPr>
              <w:t>.997</w:t>
            </w:r>
          </w:p>
          <w:p w14:paraId="6E21D741" w14:textId="77777777" w:rsidR="00562969" w:rsidRPr="00493608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360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93608">
              <w:rPr>
                <w:rFonts w:ascii="Times New Roman" w:hAnsi="Times New Roman" w:cs="Times New Roman"/>
                <w:sz w:val="18"/>
                <w:szCs w:val="18"/>
              </w:rPr>
              <w:t>.964</w:t>
            </w:r>
          </w:p>
          <w:p w14:paraId="234BD05A" w14:textId="77777777" w:rsidR="00562969" w:rsidRPr="00493608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360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93608">
              <w:rPr>
                <w:rFonts w:ascii="Times New Roman" w:hAnsi="Times New Roman" w:cs="Times New Roman"/>
                <w:sz w:val="18"/>
                <w:szCs w:val="18"/>
              </w:rPr>
              <w:t>.969</w:t>
            </w:r>
          </w:p>
          <w:p w14:paraId="2E84D5C0" w14:textId="77777777" w:rsidR="00562969" w:rsidRPr="00493608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360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93608">
              <w:rPr>
                <w:rFonts w:ascii="Times New Roman" w:hAnsi="Times New Roman" w:cs="Times New Roman"/>
                <w:sz w:val="18"/>
                <w:szCs w:val="18"/>
              </w:rPr>
              <w:t>.965</w:t>
            </w:r>
          </w:p>
          <w:p w14:paraId="39090469" w14:textId="77777777" w:rsidR="00562969" w:rsidRPr="00493608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360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93608">
              <w:rPr>
                <w:rFonts w:ascii="Times New Roman" w:hAnsi="Times New Roman" w:cs="Times New Roman"/>
                <w:sz w:val="18"/>
                <w:szCs w:val="18"/>
              </w:rPr>
              <w:t>.968</w:t>
            </w:r>
          </w:p>
          <w:p w14:paraId="29FB0BEF" w14:textId="77777777" w:rsidR="00562969" w:rsidRPr="00493608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360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93608">
              <w:rPr>
                <w:rFonts w:ascii="Times New Roman" w:hAnsi="Times New Roman" w:cs="Times New Roman"/>
                <w:sz w:val="18"/>
                <w:szCs w:val="18"/>
              </w:rPr>
              <w:t>.989</w:t>
            </w:r>
          </w:p>
          <w:p w14:paraId="1F0596DC" w14:textId="77777777" w:rsidR="00562969" w:rsidRPr="00493608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360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93608">
              <w:rPr>
                <w:rFonts w:ascii="Times New Roman" w:hAnsi="Times New Roman" w:cs="Times New Roman"/>
                <w:sz w:val="18"/>
                <w:szCs w:val="18"/>
              </w:rPr>
              <w:t>.989</w:t>
            </w:r>
          </w:p>
          <w:p w14:paraId="347930E4" w14:textId="77777777" w:rsidR="00562969" w:rsidRPr="00493608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360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93608">
              <w:rPr>
                <w:rFonts w:ascii="Times New Roman" w:hAnsi="Times New Roman" w:cs="Times New Roman"/>
                <w:sz w:val="18"/>
                <w:szCs w:val="18"/>
              </w:rPr>
              <w:t>.97</w:t>
            </w:r>
          </w:p>
          <w:p w14:paraId="3D345314" w14:textId="77777777" w:rsidR="00562969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493608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493608"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</w:p>
          <w:p w14:paraId="02692A20" w14:textId="3D7B45DF" w:rsidR="009F5720" w:rsidRPr="00981C42" w:rsidRDefault="009F5720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.971</w:t>
            </w:r>
          </w:p>
          <w:p w14:paraId="1781C8E5" w14:textId="77777777" w:rsidR="009F5720" w:rsidRPr="00981C42" w:rsidRDefault="009F5720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.951</w:t>
            </w:r>
          </w:p>
          <w:p w14:paraId="6904C6AB" w14:textId="77777777" w:rsidR="009F5720" w:rsidRPr="00981C42" w:rsidRDefault="009F5720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.953</w:t>
            </w:r>
          </w:p>
          <w:p w14:paraId="774677EB" w14:textId="77777777" w:rsidR="009F5720" w:rsidRPr="00981C42" w:rsidRDefault="009F5720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.987</w:t>
            </w:r>
          </w:p>
          <w:p w14:paraId="65735E7E" w14:textId="77777777" w:rsidR="009F5720" w:rsidRPr="00981C42" w:rsidRDefault="009F5720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.951</w:t>
            </w:r>
          </w:p>
          <w:p w14:paraId="15FCE5D0" w14:textId="77777777" w:rsidR="009F5720" w:rsidRPr="00981C42" w:rsidRDefault="009F5720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981C42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981C42">
              <w:rPr>
                <w:rFonts w:ascii="Times New Roman" w:hAnsi="Times New Roman" w:cs="Times New Roman"/>
                <w:sz w:val="18"/>
                <w:szCs w:val="18"/>
              </w:rPr>
              <w:t>.951</w:t>
            </w:r>
          </w:p>
          <w:p w14:paraId="4A507642" w14:textId="77777777" w:rsidR="00562969" w:rsidRPr="00F43DF4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.996</w:t>
            </w:r>
          </w:p>
          <w:p w14:paraId="0BD5A064" w14:textId="77777777" w:rsidR="00562969" w:rsidRPr="00F43DF4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.961</w:t>
            </w:r>
          </w:p>
          <w:p w14:paraId="1D76CAB6" w14:textId="77777777" w:rsidR="00562969" w:rsidRPr="00F43DF4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.993</w:t>
            </w:r>
          </w:p>
          <w:p w14:paraId="714B6C4D" w14:textId="77777777" w:rsidR="00562969" w:rsidRPr="00F43DF4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.953</w:t>
            </w:r>
          </w:p>
          <w:p w14:paraId="7586AB0C" w14:textId="77777777" w:rsidR="00562969" w:rsidRPr="00F43DF4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.985</w:t>
            </w:r>
          </w:p>
          <w:p w14:paraId="4A5CECE9" w14:textId="77777777" w:rsidR="00562969" w:rsidRPr="00F43DF4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.997</w:t>
            </w:r>
          </w:p>
          <w:p w14:paraId="69F982BB" w14:textId="77777777" w:rsidR="00562969" w:rsidRPr="00F43DF4" w:rsidRDefault="00562969" w:rsidP="00562969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.979</w:t>
            </w:r>
          </w:p>
          <w:p w14:paraId="6A77A03F" w14:textId="0F46BEE2" w:rsidR="009F5720" w:rsidRPr="00981C42" w:rsidRDefault="00562969" w:rsidP="00B20DD6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F43DF4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43DF4">
              <w:rPr>
                <w:rFonts w:ascii="Times New Roman" w:hAnsi="Times New Roman" w:cs="Times New Roman"/>
                <w:sz w:val="18"/>
                <w:szCs w:val="18"/>
              </w:rPr>
              <w:t>.971</w:t>
            </w:r>
          </w:p>
        </w:tc>
      </w:tr>
    </w:tbl>
    <w:p w14:paraId="0F8B76B9" w14:textId="13C6871A" w:rsidR="009F5720" w:rsidRPr="00A575E2" w:rsidRDefault="00397E91" w:rsidP="009F5720">
      <w:pPr>
        <w:rPr>
          <w:rFonts w:ascii="Times New Roman" w:hAnsi="Times New Roman" w:cs="Times New Roman"/>
          <w:color w:val="231F20"/>
          <w:sz w:val="18"/>
          <w:szCs w:val="18"/>
        </w:rPr>
      </w:pPr>
      <w:bookmarkStart w:id="2" w:name="_Hlk102724420"/>
      <w:r w:rsidRPr="00397E91">
        <w:rPr>
          <w:rFonts w:ascii="Times New Roman" w:hAnsi="Times New Roman" w:cs="Times New Roman"/>
          <w:color w:val="231F20"/>
          <w:sz w:val="18"/>
          <w:szCs w:val="18"/>
        </w:rPr>
        <w:lastRenderedPageBreak/>
        <w:t>Note</w:t>
      </w:r>
      <w:r>
        <w:rPr>
          <w:rFonts w:ascii="Times New Roman" w:hAnsi="Times New Roman" w:cs="Times New Roman"/>
          <w:color w:val="231F20"/>
          <w:sz w:val="18"/>
          <w:szCs w:val="18"/>
        </w:rPr>
        <w:t>:</w:t>
      </w:r>
      <w:r w:rsidR="009F5720" w:rsidRPr="00A575E2">
        <w:rPr>
          <w:rFonts w:ascii="Times New Roman" w:hAnsi="Times New Roman" w:cs="Times New Roman" w:hint="eastAsia"/>
          <w:color w:val="231F2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231F20"/>
          <w:sz w:val="18"/>
          <w:szCs w:val="18"/>
        </w:rPr>
        <w:t>n</w:t>
      </w:r>
      <w:r w:rsidR="009F5720" w:rsidRPr="00A575E2">
        <w:rPr>
          <w:rFonts w:ascii="Times New Roman" w:hAnsi="Times New Roman" w:cs="Times New Roman"/>
          <w:color w:val="231F20"/>
          <w:sz w:val="18"/>
          <w:szCs w:val="18"/>
        </w:rPr>
        <w:t>ode1</w:t>
      </w:r>
      <w:r>
        <w:rPr>
          <w:rFonts w:ascii="Times New Roman" w:hAnsi="Times New Roman" w:cs="Times New Roman"/>
          <w:color w:val="231F20"/>
          <w:sz w:val="18"/>
          <w:szCs w:val="18"/>
        </w:rPr>
        <w:t xml:space="preserve"> and n</w:t>
      </w:r>
      <w:r w:rsidR="009F5720" w:rsidRPr="00A575E2">
        <w:rPr>
          <w:rFonts w:ascii="Times New Roman" w:hAnsi="Times New Roman" w:cs="Times New Roman"/>
          <w:color w:val="231F20"/>
          <w:sz w:val="18"/>
          <w:szCs w:val="18"/>
        </w:rPr>
        <w:t>ode2</w:t>
      </w:r>
      <w:r>
        <w:rPr>
          <w:rFonts w:ascii="Times New Roman" w:hAnsi="Times New Roman" w:cs="Times New Roman" w:hint="eastAsia"/>
          <w:color w:val="231F20"/>
          <w:sz w:val="18"/>
          <w:szCs w:val="18"/>
        </w:rPr>
        <w:t xml:space="preserve"> </w:t>
      </w:r>
      <w:r>
        <w:rPr>
          <w:rFonts w:ascii="Times New Roman" w:hAnsi="Times New Roman" w:cs="Times New Roman"/>
          <w:color w:val="231F20"/>
          <w:sz w:val="18"/>
          <w:szCs w:val="18"/>
        </w:rPr>
        <w:t>are i</w:t>
      </w:r>
      <w:r w:rsidRPr="00397E91">
        <w:rPr>
          <w:rFonts w:ascii="Times New Roman" w:hAnsi="Times New Roman" w:cs="Times New Roman"/>
          <w:color w:val="231F20"/>
          <w:sz w:val="18"/>
          <w:szCs w:val="18"/>
        </w:rPr>
        <w:t>nteracting genes</w:t>
      </w:r>
      <w:r>
        <w:rPr>
          <w:rFonts w:ascii="Times New Roman" w:hAnsi="Times New Roman" w:cs="Times New Roman" w:hint="eastAsia"/>
          <w:color w:val="231F20"/>
          <w:sz w:val="18"/>
          <w:szCs w:val="18"/>
        </w:rPr>
        <w:t>.</w:t>
      </w:r>
    </w:p>
    <w:bookmarkEnd w:id="2"/>
    <w:p w14:paraId="5C784A6D" w14:textId="48C87D07" w:rsidR="00BA2952" w:rsidRDefault="00BA2952" w:rsidP="00E7644F">
      <w:pPr>
        <w:widowControl/>
        <w:spacing w:line="480" w:lineRule="auto"/>
        <w:jc w:val="left"/>
      </w:pPr>
    </w:p>
    <w:p w14:paraId="6D71918F" w14:textId="38EA0054" w:rsidR="00BA2952" w:rsidRDefault="00BA2952"/>
    <w:p w14:paraId="041B6738" w14:textId="2A537483" w:rsidR="00BA2952" w:rsidRDefault="00BA2952"/>
    <w:p w14:paraId="5EA97CA9" w14:textId="27204CA4" w:rsidR="00BA2952" w:rsidRDefault="00BA2952"/>
    <w:p w14:paraId="1D2902FA" w14:textId="4963EAAA" w:rsidR="00BA2952" w:rsidRDefault="00BA2952"/>
    <w:p w14:paraId="5009E18E" w14:textId="77777777" w:rsidR="00167CB6" w:rsidRPr="00C46239" w:rsidRDefault="00167CB6">
      <w:pPr>
        <w:rPr>
          <w:rFonts w:hint="eastAsia"/>
        </w:rPr>
      </w:pPr>
    </w:p>
    <w:sectPr w:rsidR="00167CB6" w:rsidRPr="00C462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21ADC0" w14:textId="77777777" w:rsidR="00137884" w:rsidRDefault="00137884" w:rsidP="00FA5017">
      <w:r>
        <w:separator/>
      </w:r>
    </w:p>
  </w:endnote>
  <w:endnote w:type="continuationSeparator" w:id="0">
    <w:p w14:paraId="4AFE4477" w14:textId="77777777" w:rsidR="00137884" w:rsidRDefault="00137884" w:rsidP="00FA50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8316F7" w14:textId="77777777" w:rsidR="00137884" w:rsidRDefault="00137884" w:rsidP="00FA5017">
      <w:r>
        <w:separator/>
      </w:r>
    </w:p>
  </w:footnote>
  <w:footnote w:type="continuationSeparator" w:id="0">
    <w:p w14:paraId="63CB06A0" w14:textId="77777777" w:rsidR="00137884" w:rsidRDefault="00137884" w:rsidP="00FA50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5720"/>
    <w:rsid w:val="00051263"/>
    <w:rsid w:val="00075F8B"/>
    <w:rsid w:val="000919B4"/>
    <w:rsid w:val="000C3909"/>
    <w:rsid w:val="00137884"/>
    <w:rsid w:val="00167CB6"/>
    <w:rsid w:val="001C474C"/>
    <w:rsid w:val="00323857"/>
    <w:rsid w:val="00397E91"/>
    <w:rsid w:val="003C0DE1"/>
    <w:rsid w:val="003C1B26"/>
    <w:rsid w:val="003C593B"/>
    <w:rsid w:val="00473F84"/>
    <w:rsid w:val="00480934"/>
    <w:rsid w:val="00512DE4"/>
    <w:rsid w:val="00562969"/>
    <w:rsid w:val="005B307C"/>
    <w:rsid w:val="005C1B1F"/>
    <w:rsid w:val="00665BFA"/>
    <w:rsid w:val="006759D8"/>
    <w:rsid w:val="006F4F66"/>
    <w:rsid w:val="0070062D"/>
    <w:rsid w:val="007E11C1"/>
    <w:rsid w:val="007F1F6B"/>
    <w:rsid w:val="00813BC6"/>
    <w:rsid w:val="008275E3"/>
    <w:rsid w:val="008707B9"/>
    <w:rsid w:val="00886931"/>
    <w:rsid w:val="008E7163"/>
    <w:rsid w:val="008E750E"/>
    <w:rsid w:val="00990852"/>
    <w:rsid w:val="009D0D64"/>
    <w:rsid w:val="009E4B18"/>
    <w:rsid w:val="009F5720"/>
    <w:rsid w:val="00A1072B"/>
    <w:rsid w:val="00A20D40"/>
    <w:rsid w:val="00A575E2"/>
    <w:rsid w:val="00B3359B"/>
    <w:rsid w:val="00BA2952"/>
    <w:rsid w:val="00BC0609"/>
    <w:rsid w:val="00C46239"/>
    <w:rsid w:val="00C54DEB"/>
    <w:rsid w:val="00C9287D"/>
    <w:rsid w:val="00CB4AB8"/>
    <w:rsid w:val="00D10691"/>
    <w:rsid w:val="00D21293"/>
    <w:rsid w:val="00D62745"/>
    <w:rsid w:val="00E7644F"/>
    <w:rsid w:val="00F36554"/>
    <w:rsid w:val="00FA5017"/>
    <w:rsid w:val="00FC1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66F5BB"/>
  <w15:chartTrackingRefBased/>
  <w15:docId w15:val="{9A843F99-7D37-4C0A-9F64-B1E4C6D56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F57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F572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FA501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FA5017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FA501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FA501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455</Words>
  <Characters>2594</Characters>
  <Application>Microsoft Office Word</Application>
  <DocSecurity>0</DocSecurity>
  <Lines>21</Lines>
  <Paragraphs>6</Paragraphs>
  <ScaleCrop>false</ScaleCrop>
  <Company/>
  <LinksUpToDate>false</LinksUpToDate>
  <CharactersWithSpaces>3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雪莲</dc:creator>
  <cp:keywords/>
  <dc:description/>
  <cp:lastModifiedBy>李 雪莲</cp:lastModifiedBy>
  <cp:revision>5</cp:revision>
  <cp:lastPrinted>2022-05-19T03:29:00Z</cp:lastPrinted>
  <dcterms:created xsi:type="dcterms:W3CDTF">2022-09-01T06:33:00Z</dcterms:created>
  <dcterms:modified xsi:type="dcterms:W3CDTF">2022-09-05T08:00:00Z</dcterms:modified>
</cp:coreProperties>
</file>